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174C1" w14:textId="5DD04197" w:rsidR="00791A7E" w:rsidRDefault="00BD2EA9" w:rsidP="00813E7A">
      <w:pPr>
        <w:tabs>
          <w:tab w:val="left" w:pos="5387"/>
        </w:tabs>
        <w:rPr>
          <w:rFonts w:ascii="Times New Roman" w:hAnsi="Times New Roman" w:cs="Times New Roman"/>
          <w:b/>
          <w:bCs/>
          <w:lang w:val="en-GB"/>
        </w:rPr>
      </w:pPr>
      <w:r w:rsidRPr="00496A1A">
        <w:rPr>
          <w:b/>
          <w:bCs/>
          <w:sz w:val="20"/>
          <w:szCs w:val="20"/>
          <w:lang w:val="en-GB"/>
        </w:rPr>
        <w:t>S</w:t>
      </w:r>
      <w:r>
        <w:rPr>
          <w:b/>
          <w:bCs/>
          <w:sz w:val="20"/>
          <w:szCs w:val="20"/>
          <w:lang w:val="en-GB"/>
        </w:rPr>
        <w:t>3</w:t>
      </w:r>
      <w:r w:rsidRPr="00496A1A">
        <w:rPr>
          <w:b/>
          <w:bCs/>
          <w:sz w:val="20"/>
          <w:szCs w:val="20"/>
          <w:lang w:val="en-GB"/>
        </w:rPr>
        <w:t xml:space="preserve"> </w:t>
      </w:r>
      <w:r>
        <w:rPr>
          <w:b/>
          <w:bCs/>
          <w:sz w:val="20"/>
          <w:szCs w:val="20"/>
          <w:lang w:val="en-GB"/>
        </w:rPr>
        <w:t>Table</w:t>
      </w:r>
      <w:r w:rsidRPr="00496A1A">
        <w:rPr>
          <w:b/>
          <w:bCs/>
          <w:sz w:val="20"/>
          <w:szCs w:val="20"/>
          <w:lang w:val="en-GB"/>
        </w:rPr>
        <w:t xml:space="preserve">: </w:t>
      </w:r>
      <w:r>
        <w:rPr>
          <w:b/>
          <w:bCs/>
          <w:sz w:val="20"/>
          <w:szCs w:val="20"/>
          <w:lang w:val="en-GB"/>
        </w:rPr>
        <w:t>C</w:t>
      </w:r>
      <w:r w:rsidRPr="00BD2EA9">
        <w:rPr>
          <w:b/>
          <w:bCs/>
          <w:sz w:val="20"/>
          <w:szCs w:val="20"/>
          <w:lang w:val="en-GB"/>
        </w:rPr>
        <w:t xml:space="preserve">omprehensive overview </w:t>
      </w:r>
      <w:r>
        <w:rPr>
          <w:b/>
          <w:bCs/>
          <w:sz w:val="20"/>
          <w:szCs w:val="20"/>
          <w:lang w:val="en-GB"/>
        </w:rPr>
        <w:t>i</w:t>
      </w:r>
      <w:r w:rsidRPr="00BD2EA9">
        <w:rPr>
          <w:b/>
          <w:bCs/>
          <w:sz w:val="20"/>
          <w:szCs w:val="20"/>
          <w:lang w:val="en-GB"/>
        </w:rPr>
        <w:t>ntegrat</w:t>
      </w:r>
      <w:r>
        <w:rPr>
          <w:b/>
          <w:bCs/>
          <w:sz w:val="20"/>
          <w:szCs w:val="20"/>
          <w:lang w:val="en-GB"/>
        </w:rPr>
        <w:t>ing</w:t>
      </w:r>
      <w:r w:rsidRPr="00BD2EA9">
        <w:rPr>
          <w:b/>
          <w:bCs/>
          <w:sz w:val="20"/>
          <w:szCs w:val="20"/>
          <w:lang w:val="en-GB"/>
        </w:rPr>
        <w:t xml:space="preserve"> the most relevant findings</w:t>
      </w:r>
    </w:p>
    <w:tbl>
      <w:tblPr>
        <w:tblStyle w:val="Grigliatabella"/>
        <w:tblpPr w:leftFromText="141" w:rightFromText="141" w:vertAnchor="text" w:horzAnchor="page" w:tblpX="1113" w:tblpY="297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4253"/>
      </w:tblGrid>
      <w:tr w:rsidR="00791A7E" w:rsidRPr="004E07F5" w14:paraId="06F03D6F" w14:textId="77777777" w:rsidTr="00BD2EA9">
        <w:trPr>
          <w:trHeight w:val="411"/>
        </w:trPr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8DAE4" w14:textId="59593908" w:rsidR="00791A7E" w:rsidRPr="004E07F5" w:rsidRDefault="00791A7E" w:rsidP="00BD2EA9">
            <w:pPr>
              <w:jc w:val="center"/>
              <w:rPr>
                <w:rFonts w:eastAsia="Times New Roman" w:cstheme="minorHAnsi"/>
                <w:b/>
                <w:bCs/>
                <w:lang w:val="en-GB" w:eastAsia="nl-BE"/>
              </w:rPr>
            </w:pPr>
            <w:r w:rsidRPr="00791A7E">
              <w:rPr>
                <w:rFonts w:eastAsia="Times New Roman" w:cstheme="minorHAnsi"/>
                <w:b/>
                <w:bCs/>
                <w:lang w:val="en-GB" w:eastAsia="nl-BE"/>
              </w:rPr>
              <w:t>RESEARCH QUESTION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2414E" w14:textId="77777777" w:rsidR="00791A7E" w:rsidRPr="004E07F5" w:rsidRDefault="00791A7E" w:rsidP="00BD2EA9">
            <w:pPr>
              <w:jc w:val="center"/>
              <w:rPr>
                <w:rFonts w:eastAsia="Times New Roman" w:cstheme="minorHAnsi"/>
                <w:b/>
                <w:bCs/>
                <w:lang w:val="en-GB" w:eastAsia="nl-BE"/>
              </w:rPr>
            </w:pPr>
            <w:r w:rsidRPr="004E07F5">
              <w:rPr>
                <w:rFonts w:eastAsia="Times New Roman" w:cstheme="minorHAnsi"/>
                <w:b/>
                <w:bCs/>
                <w:lang w:val="en-GB" w:eastAsia="nl-BE"/>
              </w:rPr>
              <w:t>NUMBER OF DOCUMENTS</w:t>
            </w:r>
          </w:p>
        </w:tc>
      </w:tr>
      <w:tr w:rsidR="004E44C0" w:rsidRPr="00A63A7C" w14:paraId="2AF0DFA7" w14:textId="77777777" w:rsidTr="00BD2EA9">
        <w:trPr>
          <w:trHeight w:val="443"/>
        </w:trPr>
        <w:tc>
          <w:tcPr>
            <w:tcW w:w="104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0E57E" w14:textId="44122E47" w:rsidR="004E44C0" w:rsidRPr="004E07F5" w:rsidRDefault="004E44C0" w:rsidP="00BD2EA9">
            <w:pPr>
              <w:jc w:val="center"/>
              <w:rPr>
                <w:rFonts w:eastAsia="Times New Roman" w:cstheme="minorHAnsi"/>
                <w:b/>
                <w:bCs/>
                <w:lang w:val="en-GB" w:eastAsia="nl-BE"/>
              </w:rPr>
            </w:pPr>
            <w:r w:rsidRPr="00791A7E">
              <w:rPr>
                <w:rFonts w:ascii="Times New Roman" w:eastAsia="Times New Roman" w:hAnsi="Times New Roman" w:cs="Times New Roman"/>
                <w:i/>
                <w:iCs/>
                <w:lang w:val="en-GB" w:eastAsia="nl-BE"/>
              </w:rPr>
              <w:t>Meaning and definition of vulnerability</w:t>
            </w:r>
          </w:p>
        </w:tc>
      </w:tr>
      <w:tr w:rsidR="00791A7E" w:rsidRPr="004E07F5" w14:paraId="511933B3" w14:textId="77777777" w:rsidTr="00CD2342">
        <w:trPr>
          <w:trHeight w:val="529"/>
        </w:trPr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4971749C" w14:textId="6DC755CD" w:rsidR="00791A7E" w:rsidRPr="005065BA" w:rsidRDefault="005065BA" w:rsidP="00BD2EA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>D</w:t>
            </w:r>
            <w:r w:rsidR="00791A7E" w:rsidRPr="005065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>iminished ability to safeguard one's own interests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209361BC" w14:textId="525F5C61" w:rsidR="00791A7E" w:rsidRPr="009108B7" w:rsidRDefault="00791A7E" w:rsidP="00CD2342">
            <w:pPr>
              <w:pStyle w:val="Paragrafoelenco"/>
              <w:numPr>
                <w:ilvl w:val="0"/>
                <w:numId w:val="5"/>
              </w:num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9108B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r w:rsidR="00E8795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30</w:t>
            </w:r>
            <w:r w:rsidRPr="009108B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Pr="009108B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5</w:t>
            </w:r>
            <w:r w:rsidR="00E8795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9</w:t>
            </w:r>
            <w:r w:rsidRPr="009108B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 and </w:t>
            </w:r>
            <w:r w:rsidRPr="009108B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6</w:t>
            </w:r>
            <w:r w:rsidR="00E8795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4</w:t>
            </w:r>
            <w:r w:rsidRPr="009108B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791A7E" w:rsidRPr="004E07F5" w14:paraId="7A8F5983" w14:textId="77777777" w:rsidTr="00BD2EA9">
        <w:trPr>
          <w:trHeight w:val="433"/>
        </w:trPr>
        <w:tc>
          <w:tcPr>
            <w:tcW w:w="6237" w:type="dxa"/>
            <w:vAlign w:val="center"/>
          </w:tcPr>
          <w:p w14:paraId="4EE14207" w14:textId="4CEEAACC" w:rsidR="00791A7E" w:rsidRPr="00791A7E" w:rsidRDefault="005065BA" w:rsidP="00BD2EA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>I</w:t>
            </w:r>
            <w:r w:rsidR="00791A7E" w:rsidRPr="00791A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>ncreased likelihood of incurring additional harm/risk</w:t>
            </w:r>
          </w:p>
        </w:tc>
        <w:tc>
          <w:tcPr>
            <w:tcW w:w="4253" w:type="dxa"/>
            <w:vAlign w:val="center"/>
          </w:tcPr>
          <w:p w14:paraId="32AEE4E1" w14:textId="1CB378D6" w:rsidR="00791A7E" w:rsidRPr="00791A7E" w:rsidRDefault="00791A7E" w:rsidP="00BD2EA9">
            <w:pPr>
              <w:pStyle w:val="Paragrafoelenco"/>
              <w:numPr>
                <w:ilvl w:val="0"/>
                <w:numId w:val="5"/>
              </w:numPr>
              <w:jc w:val="center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791A7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r w:rsidRPr="00791A7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5</w:t>
            </w:r>
            <w:r w:rsidR="00E8795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5</w:t>
            </w:r>
            <w:r w:rsidRPr="00791A7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 and </w:t>
            </w:r>
            <w:r w:rsidRPr="00791A7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8</w:t>
            </w:r>
            <w:r w:rsidR="00E8795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4</w:t>
            </w:r>
            <w:r w:rsidRPr="00791A7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791A7E" w:rsidRPr="004E07F5" w14:paraId="585646B7" w14:textId="77777777" w:rsidTr="00BD2EA9">
        <w:trPr>
          <w:trHeight w:val="569"/>
        </w:trPr>
        <w:tc>
          <w:tcPr>
            <w:tcW w:w="6237" w:type="dxa"/>
            <w:vAlign w:val="center"/>
          </w:tcPr>
          <w:p w14:paraId="6869E542" w14:textId="5F7075E9" w:rsidR="00791A7E" w:rsidRPr="00791A7E" w:rsidRDefault="005065BA" w:rsidP="00BD2EA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>I</w:t>
            </w:r>
            <w:r w:rsidR="00791A7E" w:rsidRPr="00791A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>nability to provide a valid informed consent</w:t>
            </w:r>
          </w:p>
        </w:tc>
        <w:tc>
          <w:tcPr>
            <w:tcW w:w="4253" w:type="dxa"/>
            <w:vAlign w:val="center"/>
          </w:tcPr>
          <w:p w14:paraId="418CF9C1" w14:textId="33485A4A" w:rsidR="00791A7E" w:rsidRPr="00791A7E" w:rsidRDefault="00791A7E" w:rsidP="00BD2EA9">
            <w:pPr>
              <w:pStyle w:val="Paragrafoelenco"/>
              <w:numPr>
                <w:ilvl w:val="0"/>
                <w:numId w:val="6"/>
              </w:num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791A7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 n° </w:t>
            </w:r>
            <w:r w:rsidRPr="00791A7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8</w:t>
            </w:r>
            <w:r w:rsidR="00E8795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1</w:t>
            </w:r>
            <w:r w:rsidRPr="00791A7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791A7E" w:rsidRPr="004E07F5" w14:paraId="7AD43233" w14:textId="77777777" w:rsidTr="00BD2EA9">
        <w:trPr>
          <w:trHeight w:val="618"/>
        </w:trPr>
        <w:tc>
          <w:tcPr>
            <w:tcW w:w="6237" w:type="dxa"/>
            <w:vAlign w:val="center"/>
          </w:tcPr>
          <w:p w14:paraId="00E3C003" w14:textId="5474E9C0" w:rsidR="00791A7E" w:rsidRPr="00791A7E" w:rsidRDefault="005065BA" w:rsidP="00BD2EA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>A</w:t>
            </w:r>
            <w:r w:rsidR="00791A7E" w:rsidRPr="00791A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 condition of disadvantage that depends on individual or group circumstances</w:t>
            </w:r>
          </w:p>
        </w:tc>
        <w:tc>
          <w:tcPr>
            <w:tcW w:w="4253" w:type="dxa"/>
            <w:vAlign w:val="center"/>
          </w:tcPr>
          <w:p w14:paraId="3C49EB49" w14:textId="51BEC747" w:rsidR="00791A7E" w:rsidRPr="00791A7E" w:rsidRDefault="00791A7E" w:rsidP="00BD2EA9">
            <w:pPr>
              <w:pStyle w:val="Paragrafoelenco"/>
              <w:numPr>
                <w:ilvl w:val="0"/>
                <w:numId w:val="7"/>
              </w:num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791A7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 n° </w:t>
            </w:r>
            <w:r w:rsidRPr="00791A7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8</w:t>
            </w:r>
            <w:r w:rsidR="00E8795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5</w:t>
            </w:r>
            <w:r w:rsidRPr="00791A7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791A7E" w:rsidRPr="004E07F5" w14:paraId="50BB0B77" w14:textId="77777777" w:rsidTr="00BD2EA9">
        <w:trPr>
          <w:trHeight w:val="469"/>
        </w:trPr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14:paraId="3996BC4C" w14:textId="13338E37" w:rsidR="00791A7E" w:rsidRPr="00791A7E" w:rsidRDefault="005065BA" w:rsidP="00BD2EA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>L</w:t>
            </w:r>
            <w:r w:rsidR="00791A7E" w:rsidRPr="00791A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>imited decision-making capacity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66C28D7E" w14:textId="732C9B46" w:rsidR="00791A7E" w:rsidRPr="004E07F5" w:rsidRDefault="00791A7E" w:rsidP="00BD2EA9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4E07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1 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 n° </w:t>
            </w:r>
            <w:r w:rsidRPr="004E07F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6</w:t>
            </w:r>
            <w:r w:rsidR="00E8795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1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4E44C0" w:rsidRPr="00A63A7C" w14:paraId="5FAB8E9E" w14:textId="77777777" w:rsidTr="00BD2EA9">
        <w:trPr>
          <w:trHeight w:val="595"/>
        </w:trPr>
        <w:tc>
          <w:tcPr>
            <w:tcW w:w="104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1F9DE" w14:textId="1FF51E56" w:rsidR="004E44C0" w:rsidRPr="004E44C0" w:rsidRDefault="004E44C0" w:rsidP="00BD2EA9">
            <w:pPr>
              <w:pStyle w:val="Titolo2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val="en-GB" w:eastAsia="nl-BE"/>
              </w:rPr>
            </w:pPr>
            <w:r w:rsidRPr="009108B7"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val="en-GB" w:eastAsia="nl-BE"/>
              </w:rPr>
              <w:t>Identification of vulnerable group/vulnerable populations</w:t>
            </w:r>
          </w:p>
        </w:tc>
      </w:tr>
      <w:tr w:rsidR="005C634A" w:rsidRPr="004E44C0" w14:paraId="76585AEE" w14:textId="77777777" w:rsidTr="00BD2EA9">
        <w:trPr>
          <w:trHeight w:val="4403"/>
        </w:trPr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51EA8B84" w14:textId="77777777" w:rsidR="005C634A" w:rsidRPr="009108B7" w:rsidRDefault="005C634A" w:rsidP="00BD2EA9">
            <w:pPr>
              <w:pStyle w:val="Titolo2"/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G</w:t>
            </w:r>
            <w:r w:rsidRPr="00C724B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roup-based approach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nl-BE"/>
              </w:rPr>
              <w:t>l</w:t>
            </w:r>
            <w:r w:rsidRPr="00C724B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ists of vulnerable groups/populations, without further explanation</w:t>
            </w:r>
          </w:p>
          <w:p w14:paraId="4ED1CB73" w14:textId="77777777" w:rsidR="005C634A" w:rsidRDefault="005C634A" w:rsidP="00BD2EA9">
            <w:pPr>
              <w:pStyle w:val="Titolo2"/>
              <w:numPr>
                <w:ilvl w:val="0"/>
                <w:numId w:val="10"/>
              </w:num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Children</w:t>
            </w:r>
          </w:p>
          <w:p w14:paraId="0D8143B9" w14:textId="77777777" w:rsidR="005C634A" w:rsidRDefault="005C634A" w:rsidP="00BD2EA9">
            <w:pPr>
              <w:pStyle w:val="Titolo2"/>
              <w:numPr>
                <w:ilvl w:val="0"/>
                <w:numId w:val="10"/>
              </w:num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5C634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People with learning disabilities or cognitive impairment</w:t>
            </w:r>
          </w:p>
          <w:p w14:paraId="36C4E713" w14:textId="3BE38775" w:rsidR="005C634A" w:rsidRDefault="005C634A" w:rsidP="00BD2EA9">
            <w:pPr>
              <w:pStyle w:val="Titolo2"/>
              <w:numPr>
                <w:ilvl w:val="0"/>
                <w:numId w:val="10"/>
              </w:num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5C634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Prisoners</w:t>
            </w:r>
          </w:p>
          <w:p w14:paraId="00E2019B" w14:textId="19B2F14E" w:rsidR="005C634A" w:rsidRPr="005C634A" w:rsidRDefault="005C634A" w:rsidP="00BD2EA9">
            <w:pPr>
              <w:pStyle w:val="Titolo2"/>
              <w:numPr>
                <w:ilvl w:val="0"/>
                <w:numId w:val="10"/>
              </w:num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5C634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People with mental disabilities</w:t>
            </w:r>
          </w:p>
          <w:p w14:paraId="59CE5941" w14:textId="77777777" w:rsidR="005C634A" w:rsidRDefault="005C634A" w:rsidP="00BD2EA9">
            <w:pPr>
              <w:pStyle w:val="Titolo2"/>
              <w:numPr>
                <w:ilvl w:val="0"/>
                <w:numId w:val="10"/>
              </w:num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5C634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Elderly</w:t>
            </w:r>
          </w:p>
          <w:p w14:paraId="6691CA3E" w14:textId="77777777" w:rsidR="005C634A" w:rsidRDefault="005C634A" w:rsidP="00BD2EA9">
            <w:pPr>
              <w:pStyle w:val="Titolo2"/>
              <w:numPr>
                <w:ilvl w:val="0"/>
                <w:numId w:val="10"/>
              </w:num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5C634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Subordinates</w:t>
            </w:r>
          </w:p>
          <w:p w14:paraId="312034EB" w14:textId="77777777" w:rsidR="005C634A" w:rsidRDefault="005C634A" w:rsidP="00BD2EA9">
            <w:pPr>
              <w:pStyle w:val="Titolo2"/>
              <w:numPr>
                <w:ilvl w:val="0"/>
                <w:numId w:val="10"/>
              </w:num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5C634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Pregnant women</w:t>
            </w:r>
          </w:p>
          <w:p w14:paraId="6CAB0018" w14:textId="4E42A0B0" w:rsidR="005C634A" w:rsidRPr="005C634A" w:rsidRDefault="005C634A" w:rsidP="00BD2EA9">
            <w:pPr>
              <w:pStyle w:val="Titolo2"/>
              <w:numPr>
                <w:ilvl w:val="0"/>
                <w:numId w:val="10"/>
              </w:num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5C634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People with serious illnesses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2658DA53" w14:textId="77777777" w:rsidR="004E44C0" w:rsidRDefault="004E44C0" w:rsidP="00BD2EA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  <w:p w14:paraId="1909B5FC" w14:textId="77777777" w:rsidR="004E44C0" w:rsidRDefault="004E44C0" w:rsidP="00BD2EA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  <w:p w14:paraId="5B4C8D52" w14:textId="77777777" w:rsidR="004E44C0" w:rsidRDefault="004E44C0" w:rsidP="00BD2EA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  <w:p w14:paraId="0F1FBA26" w14:textId="0680CD2C" w:rsidR="005C634A" w:rsidRDefault="005C634A" w:rsidP="00CD23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12 </w:t>
            </w:r>
            <w:r w:rsidRPr="00C724B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(do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s</w:t>
            </w:r>
            <w:r w:rsidRPr="00C724B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 n°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="00E8795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="00E87957">
              <w:rPr>
                <w:rFonts w:ascii="Times" w:hAnsi="Times" w:cs="Times New Roman"/>
                <w:sz w:val="16"/>
                <w:szCs w:val="16"/>
                <w:lang w:val="en-GB"/>
              </w:rPr>
              <w:t>26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E8795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E8795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E8795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="00E8795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E8795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E8795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E8795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="00E8795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E8795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 and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E8795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)</w:t>
            </w:r>
          </w:p>
          <w:p w14:paraId="07455F97" w14:textId="77777777" w:rsidR="004E44C0" w:rsidRDefault="004E44C0" w:rsidP="00CD23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  <w:p w14:paraId="0782DC41" w14:textId="51886FF6" w:rsidR="005C634A" w:rsidRPr="004E07F5" w:rsidRDefault="005C634A" w:rsidP="00CD23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6 </w:t>
            </w:r>
            <w:r w:rsidRPr="00C724B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(do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s </w:t>
            </w:r>
            <w:r w:rsidRPr="00C724B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n°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E8795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E8795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="00E87957">
              <w:rPr>
                <w:rFonts w:ascii="Times" w:hAnsi="Times" w:cs="Times New Roman"/>
                <w:sz w:val="16"/>
                <w:szCs w:val="16"/>
                <w:lang w:val="en-GB"/>
              </w:rPr>
              <w:t>32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E8795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>, 7</w:t>
            </w:r>
            <w:r w:rsidR="00E87957">
              <w:rPr>
                <w:rFonts w:ascii="Times" w:hAnsi="Times" w:cs="Times New Roman"/>
                <w:sz w:val="16"/>
                <w:szCs w:val="16"/>
                <w:lang w:val="en-GB"/>
              </w:rPr>
              <w:t>7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 and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)</w:t>
            </w:r>
          </w:p>
          <w:p w14:paraId="6A92EAC5" w14:textId="6AAE6687" w:rsidR="005C634A" w:rsidRPr="004E07F5" w:rsidRDefault="005C634A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  <w:p w14:paraId="68DCAD83" w14:textId="1B76EE07" w:rsidR="005C634A" w:rsidRPr="004E07F5" w:rsidRDefault="005C634A" w:rsidP="00CD23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6 </w:t>
            </w:r>
            <w:r w:rsidRPr="00C724B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(do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s</w:t>
            </w:r>
            <w:r w:rsidRPr="00C724B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 n°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 and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)</w:t>
            </w:r>
          </w:p>
          <w:p w14:paraId="166FA9DC" w14:textId="77777777" w:rsidR="004E44C0" w:rsidRDefault="004E44C0" w:rsidP="00CD23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  <w:p w14:paraId="6899EF67" w14:textId="6AE23540" w:rsidR="005C634A" w:rsidRDefault="005C634A" w:rsidP="00CD2342">
            <w:pPr>
              <w:jc w:val="center"/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6 </w:t>
            </w:r>
            <w:r w:rsidRPr="00C724B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 and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)</w:t>
            </w:r>
          </w:p>
          <w:p w14:paraId="163CD843" w14:textId="77777777" w:rsidR="005C634A" w:rsidRDefault="005C634A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  <w:p w14:paraId="23A15104" w14:textId="2EB283FA" w:rsidR="005C634A" w:rsidRPr="004E07F5" w:rsidRDefault="005C634A" w:rsidP="00CD23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5 </w:t>
            </w:r>
            <w:r w:rsidRPr="00C724B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 and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)</w:t>
            </w:r>
          </w:p>
          <w:p w14:paraId="3F8875E1" w14:textId="77777777" w:rsidR="005C634A" w:rsidRDefault="005C634A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  <w:p w14:paraId="26ED618B" w14:textId="52207866" w:rsidR="005C634A" w:rsidRPr="004E07F5" w:rsidRDefault="005C634A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5 </w:t>
            </w:r>
            <w:r w:rsidRPr="00C724B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>and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 xml:space="preserve"> 7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)</w:t>
            </w:r>
          </w:p>
          <w:p w14:paraId="5154BB36" w14:textId="77777777" w:rsidR="005C634A" w:rsidRDefault="005C634A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  <w:p w14:paraId="70C5898F" w14:textId="47837D1B" w:rsidR="005C634A" w:rsidRDefault="005C634A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5 </w:t>
            </w:r>
            <w:r w:rsidRPr="00C724B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 and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)</w:t>
            </w:r>
          </w:p>
          <w:p w14:paraId="7D12AECB" w14:textId="77777777" w:rsidR="005C634A" w:rsidRDefault="005C634A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  <w:p w14:paraId="772F8D9B" w14:textId="5FBFD957" w:rsidR="005C634A" w:rsidRPr="004E07F5" w:rsidRDefault="005C634A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3 </w:t>
            </w:r>
            <w:r w:rsidRPr="00C724B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C724B7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 and 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Pr="00C724B7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)</w:t>
            </w:r>
          </w:p>
        </w:tc>
      </w:tr>
      <w:tr w:rsidR="00FB15B0" w:rsidRPr="009108B7" w14:paraId="66E260C4" w14:textId="77777777" w:rsidTr="00BD2EA9">
        <w:trPr>
          <w:trHeight w:val="619"/>
        </w:trPr>
        <w:tc>
          <w:tcPr>
            <w:tcW w:w="6237" w:type="dxa"/>
            <w:vAlign w:val="center"/>
          </w:tcPr>
          <w:p w14:paraId="2CBE9A67" w14:textId="5123CCBB" w:rsidR="00FB15B0" w:rsidRDefault="00445BE1" w:rsidP="00BD2EA9">
            <w:pPr>
              <w:pStyle w:val="Titolo2"/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445BE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Inability to provide free informed consent</w:t>
            </w:r>
          </w:p>
        </w:tc>
        <w:tc>
          <w:tcPr>
            <w:tcW w:w="4253" w:type="dxa"/>
            <w:vAlign w:val="center"/>
          </w:tcPr>
          <w:p w14:paraId="27363D82" w14:textId="2A969EB9" w:rsidR="00FB15B0" w:rsidRDefault="00445BE1" w:rsidP="00CD23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10 </w:t>
            </w:r>
            <w:r w:rsidRPr="00445BE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r w:rsidRPr="00445BE1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445BE1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="00E40F39">
              <w:rPr>
                <w:rFonts w:ascii="Times" w:hAnsi="Times" w:cs="Times New Roman"/>
                <w:sz w:val="16"/>
                <w:szCs w:val="16"/>
                <w:lang w:val="en-GB"/>
              </w:rPr>
              <w:t>22</w:t>
            </w:r>
            <w:r w:rsidRPr="00445BE1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45BE1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Pr="00445BE1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45BE1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445BE1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45BE1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445BE1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45BE1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445BE1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45BE1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445BE1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45BE1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Pr="00445BE1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="00E40F39">
              <w:rPr>
                <w:rFonts w:ascii="Times" w:hAnsi="Times" w:cs="Times New Roman"/>
                <w:sz w:val="16"/>
                <w:szCs w:val="16"/>
                <w:lang w:val="en-GB"/>
              </w:rPr>
              <w:t>70</w:t>
            </w:r>
            <w:r w:rsidRPr="00445BE1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 and </w:t>
            </w:r>
            <w:r w:rsidRPr="00445BE1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445BE1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)</w:t>
            </w:r>
          </w:p>
        </w:tc>
      </w:tr>
      <w:tr w:rsidR="00FB15B0" w:rsidRPr="009108B7" w14:paraId="209E48AA" w14:textId="77777777" w:rsidTr="00BD2EA9">
        <w:trPr>
          <w:trHeight w:val="557"/>
        </w:trPr>
        <w:tc>
          <w:tcPr>
            <w:tcW w:w="6237" w:type="dxa"/>
            <w:vAlign w:val="center"/>
          </w:tcPr>
          <w:p w14:paraId="56FC9EB6" w14:textId="341BBF7D" w:rsidR="00FB15B0" w:rsidRPr="00FB15B0" w:rsidRDefault="00445BE1" w:rsidP="00BD2EA9">
            <w:pPr>
              <w:pStyle w:val="Titolo2"/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V</w:t>
            </w:r>
            <w:r w:rsidRPr="00445BE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ulnerable individuals as exposed to undue influence</w:t>
            </w:r>
          </w:p>
        </w:tc>
        <w:tc>
          <w:tcPr>
            <w:tcW w:w="4253" w:type="dxa"/>
            <w:vAlign w:val="center"/>
          </w:tcPr>
          <w:p w14:paraId="3461A25B" w14:textId="1CCF267F" w:rsidR="00FB15B0" w:rsidRDefault="00445BE1" w:rsidP="00CD23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7 </w:t>
            </w:r>
            <w:r w:rsidRPr="00445BE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0</w:t>
            </w:r>
            <w:r w:rsidRPr="00445BE1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45BE1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445BE1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45BE1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Pr="00445BE1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45BE1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Pr="00445BE1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45BE1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445BE1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45BE1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445BE1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 and </w:t>
            </w:r>
            <w:r w:rsidRPr="00445BE1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445BE1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)</w:t>
            </w:r>
          </w:p>
        </w:tc>
      </w:tr>
      <w:tr w:rsidR="00445BE1" w:rsidRPr="009108B7" w14:paraId="2645A2F5" w14:textId="77777777" w:rsidTr="00BD2EA9">
        <w:trPr>
          <w:trHeight w:val="557"/>
        </w:trPr>
        <w:tc>
          <w:tcPr>
            <w:tcW w:w="6237" w:type="dxa"/>
            <w:vAlign w:val="center"/>
          </w:tcPr>
          <w:p w14:paraId="579B36B8" w14:textId="01B01E41" w:rsidR="00445BE1" w:rsidRDefault="00445BE1" w:rsidP="00BD2EA9">
            <w:pPr>
              <w:pStyle w:val="Titolo2"/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445BE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Inability to protect one’s own interests</w:t>
            </w:r>
          </w:p>
        </w:tc>
        <w:tc>
          <w:tcPr>
            <w:tcW w:w="4253" w:type="dxa"/>
            <w:vAlign w:val="center"/>
          </w:tcPr>
          <w:p w14:paraId="788F232E" w14:textId="215D268A" w:rsidR="00445BE1" w:rsidRDefault="00445BE1" w:rsidP="00CD23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3 </w:t>
            </w:r>
            <w:r w:rsidRPr="00445BE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r w:rsidRPr="00445BE1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445BE1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45BE1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445BE1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 and </w:t>
            </w:r>
            <w:r w:rsidRPr="00445BE1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445BE1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)</w:t>
            </w:r>
          </w:p>
        </w:tc>
      </w:tr>
      <w:tr w:rsidR="00445BE1" w:rsidRPr="009108B7" w14:paraId="73E3D899" w14:textId="77777777" w:rsidTr="00BD2EA9">
        <w:trPr>
          <w:trHeight w:val="557"/>
        </w:trPr>
        <w:tc>
          <w:tcPr>
            <w:tcW w:w="6237" w:type="dxa"/>
            <w:vAlign w:val="center"/>
          </w:tcPr>
          <w:p w14:paraId="749A37FC" w14:textId="13C7F02B" w:rsidR="00445BE1" w:rsidRPr="00445BE1" w:rsidRDefault="00445BE1" w:rsidP="00BD2EA9">
            <w:pPr>
              <w:pStyle w:val="Titolo2"/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42602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Combination of different definitions</w:t>
            </w:r>
          </w:p>
        </w:tc>
        <w:tc>
          <w:tcPr>
            <w:tcW w:w="4253" w:type="dxa"/>
            <w:vAlign w:val="center"/>
          </w:tcPr>
          <w:p w14:paraId="5B62AF16" w14:textId="72A675ED" w:rsidR="00445BE1" w:rsidRDefault="00445BE1" w:rsidP="00CD23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10 </w:t>
            </w:r>
            <w:r w:rsidRPr="00445BE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r w:rsidRPr="00445BE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1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2</w:t>
            </w:r>
            <w:r w:rsidRPr="00445BE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Pr="00445BE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2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4</w:t>
            </w:r>
            <w:r w:rsidRPr="00445BE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Pr="00445BE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4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2</w:t>
            </w:r>
            <w:r w:rsidRPr="00445BE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Pr="00445BE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4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8</w:t>
            </w:r>
            <w:r w:rsidRPr="00445BE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Pr="00445BE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5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1</w:t>
            </w:r>
            <w:r w:rsidRPr="00445BE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="00E40F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60</w:t>
            </w:r>
            <w:r w:rsidRPr="00445BE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Pr="00445BE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6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1</w:t>
            </w:r>
            <w:r w:rsidRPr="00445BE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Pr="00445BE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6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3</w:t>
            </w:r>
            <w:r w:rsidRPr="00445BE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Pr="00445BE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6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5</w:t>
            </w:r>
            <w:r w:rsidR="0042602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 xml:space="preserve"> </w:t>
            </w:r>
            <w:r w:rsidR="00426026" w:rsidRPr="004260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and</w:t>
            </w:r>
            <w:r w:rsidR="0042602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 xml:space="preserve"> </w:t>
            </w:r>
            <w:r w:rsidRPr="00445BE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8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3</w:t>
            </w:r>
            <w:r w:rsidRPr="00445BE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445BE1" w:rsidRPr="009108B7" w14:paraId="6C15A78C" w14:textId="77777777" w:rsidTr="00BD2EA9">
        <w:trPr>
          <w:trHeight w:val="557"/>
        </w:trPr>
        <w:tc>
          <w:tcPr>
            <w:tcW w:w="6237" w:type="dxa"/>
            <w:vAlign w:val="center"/>
          </w:tcPr>
          <w:p w14:paraId="7C0BE344" w14:textId="4B1C5942" w:rsidR="00445BE1" w:rsidRPr="00426026" w:rsidRDefault="00445BE1" w:rsidP="00BD2EA9">
            <w:pPr>
              <w:pStyle w:val="Titolo2"/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42602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Original definition of vulnerable group/population</w:t>
            </w:r>
          </w:p>
        </w:tc>
        <w:tc>
          <w:tcPr>
            <w:tcW w:w="4253" w:type="dxa"/>
            <w:vAlign w:val="center"/>
          </w:tcPr>
          <w:p w14:paraId="6F1AA415" w14:textId="5DF94332" w:rsidR="00445BE1" w:rsidRDefault="00445BE1" w:rsidP="00CD23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7 </w:t>
            </w:r>
            <w:r w:rsidRPr="004260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r w:rsidR="00E40F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30</w:t>
            </w:r>
            <w:r w:rsidRPr="004260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Pr="0042602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3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3</w:t>
            </w:r>
            <w:r w:rsidRPr="004260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,</w:t>
            </w:r>
            <w:r w:rsidR="00426026" w:rsidRPr="004260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 </w:t>
            </w:r>
            <w:r w:rsidR="00E40F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52</w:t>
            </w:r>
            <w:r w:rsidR="00426026" w:rsidRPr="004260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,</w:t>
            </w:r>
            <w:r w:rsidRPr="004260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 </w:t>
            </w:r>
            <w:r w:rsidR="00426026" w:rsidRPr="0042602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5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4</w:t>
            </w:r>
            <w:r w:rsidR="00426026" w:rsidRPr="004260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="00426026" w:rsidRPr="0042602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6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6</w:t>
            </w:r>
            <w:r w:rsidR="00426026" w:rsidRPr="004260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="00426026" w:rsidRPr="0042602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7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3</w:t>
            </w:r>
            <w:r w:rsidR="00426026" w:rsidRPr="004260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 and </w:t>
            </w:r>
            <w:r w:rsidR="00E40F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80</w:t>
            </w:r>
            <w:r w:rsidR="00426026" w:rsidRPr="004260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4E44C0" w:rsidRPr="009108B7" w14:paraId="2B3053F4" w14:textId="77777777" w:rsidTr="00BD2EA9">
        <w:trPr>
          <w:trHeight w:val="524"/>
        </w:trPr>
        <w:tc>
          <w:tcPr>
            <w:tcW w:w="104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75121" w14:textId="35E91A19" w:rsidR="004E44C0" w:rsidRPr="004E07F5" w:rsidRDefault="004E44C0" w:rsidP="00BD2EA9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9108B7">
              <w:rPr>
                <w:rFonts w:ascii="Times New Roman" w:eastAsia="Times New Roman" w:hAnsi="Times New Roman" w:cs="Times New Roman"/>
                <w:i/>
                <w:iCs/>
                <w:lang w:val="en-GB" w:eastAsia="nl-BE"/>
              </w:rPr>
              <w:t>Normative justifications for vulnerability</w:t>
            </w:r>
          </w:p>
        </w:tc>
      </w:tr>
      <w:tr w:rsidR="00426026" w:rsidRPr="009108B7" w14:paraId="31F8C356" w14:textId="77777777" w:rsidTr="00CD2342">
        <w:trPr>
          <w:trHeight w:val="711"/>
        </w:trPr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43793BD8" w14:textId="16730322" w:rsidR="00426026" w:rsidRPr="009108B7" w:rsidRDefault="00426026" w:rsidP="00BD2EA9">
            <w:pPr>
              <w:pStyle w:val="Titolo2"/>
              <w:rPr>
                <w:rFonts w:ascii="Times New Roman" w:eastAsia="Times New Roman" w:hAnsi="Times New Roman" w:cs="Times New Roman"/>
                <w:i/>
                <w:iCs/>
                <w:color w:val="auto"/>
                <w:sz w:val="22"/>
                <w:szCs w:val="22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Only c</w:t>
            </w:r>
            <w:r w:rsidRPr="0042602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onsent-based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 xml:space="preserve"> </w:t>
            </w:r>
            <w:r w:rsidRPr="0042602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reason for vulnerability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1CF9B09A" w14:textId="33234207" w:rsidR="00615DDC" w:rsidRPr="00CD2342" w:rsidRDefault="0054682D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32 </w:t>
            </w:r>
            <w:r w:rsidRPr="00615D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bookmarkStart w:id="0" w:name="_Hlk198630419"/>
            <w:r w:rsidR="00430417" w:rsidRPr="00615D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2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1</w:t>
            </w:r>
            <w:r w:rsidR="00652FF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-</w:t>
            </w:r>
            <w:r w:rsidR="00F043AE" w:rsidRPr="00615D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2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3</w:t>
            </w:r>
            <w:r w:rsidR="00F043AE" w:rsidRPr="00615D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="00F043AE" w:rsidRPr="00615D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2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5</w:t>
            </w:r>
            <w:r w:rsidR="00F043AE" w:rsidRPr="00615D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="00F043AE" w:rsidRPr="00615D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2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8</w:t>
            </w:r>
            <w:r w:rsidR="00F043AE" w:rsidRPr="00615D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="00F043AE" w:rsidRPr="00615D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3</w:t>
            </w:r>
            <w:r w:rsidR="00A63A7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3</w:t>
            </w:r>
            <w:r w:rsidR="00652F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-</w:t>
            </w:r>
            <w:r w:rsidR="00E40F39" w:rsidRPr="008F1A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35</w:t>
            </w:r>
            <w:r w:rsidR="00F043AE" w:rsidRPr="00615D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="00F043AE" w:rsidRPr="00615D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3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7</w:t>
            </w:r>
            <w:r w:rsidR="00652F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-</w:t>
            </w:r>
            <w:r w:rsidR="00F043AE" w:rsidRPr="00615D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4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1</w:t>
            </w:r>
            <w:r w:rsidR="00F043AE" w:rsidRPr="00615D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="00F043AE" w:rsidRPr="00615D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4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3</w:t>
            </w:r>
            <w:r w:rsidR="00652F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-</w:t>
            </w:r>
            <w:r w:rsidR="00F043AE" w:rsidRPr="00615D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4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5</w:t>
            </w:r>
            <w:r w:rsidR="00F043AE" w:rsidRPr="00615D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="00F043AE" w:rsidRPr="00615D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4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7</w:t>
            </w:r>
            <w:r w:rsidR="00F043AE" w:rsidRPr="00615D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="00E40F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50</w:t>
            </w:r>
            <w:r w:rsidR="00F043AE" w:rsidRPr="00615D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="00F043AE" w:rsidRPr="00615D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5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2-</w:t>
            </w:r>
            <w:r w:rsidR="00F043AE" w:rsidRPr="00615D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5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4</w:t>
            </w:r>
            <w:r w:rsidR="00F043AE" w:rsidRPr="00615D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="00F043AE" w:rsidRPr="00615D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5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6</w:t>
            </w:r>
            <w:r w:rsidR="00F043AE" w:rsidRPr="00615D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="00F043AE" w:rsidRPr="00615D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5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7</w:t>
            </w:r>
            <w:r w:rsidR="00F043AE" w:rsidRPr="00615D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="00F043AE" w:rsidRPr="00615D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6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6</w:t>
            </w:r>
            <w:r w:rsidR="00F043AE" w:rsidRPr="00615D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="00F043AE" w:rsidRPr="00615D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6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8</w:t>
            </w:r>
            <w:r w:rsidR="00F043AE" w:rsidRPr="00615D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="00F043AE" w:rsidRPr="00615D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7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3</w:t>
            </w:r>
            <w:r w:rsidR="00F043AE" w:rsidRPr="00615D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="00F043AE" w:rsidRPr="00615D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7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8</w:t>
            </w:r>
            <w:r w:rsidR="00F043AE" w:rsidRPr="00615D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="00430417" w:rsidRPr="00615D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7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9</w:t>
            </w:r>
            <w:r w:rsidR="00652F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-</w:t>
            </w:r>
            <w:r w:rsidR="00430417" w:rsidRPr="00615D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8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1</w:t>
            </w:r>
            <w:r w:rsidR="00430417" w:rsidRPr="00615D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="00430417" w:rsidRPr="00615D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8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6</w:t>
            </w:r>
            <w:r w:rsidR="00430417" w:rsidRPr="00615D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="00615DDC" w:rsidRPr="00615D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and </w:t>
            </w:r>
            <w:r w:rsidR="00430417" w:rsidRPr="00615D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8</w:t>
            </w:r>
            <w:r w:rsidR="00E40F3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9</w:t>
            </w:r>
            <w:bookmarkEnd w:id="0"/>
            <w:r w:rsidR="00430417" w:rsidRPr="00615D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426026" w:rsidRPr="009108B7" w14:paraId="58480BA7" w14:textId="77777777" w:rsidTr="00BD2EA9">
        <w:trPr>
          <w:trHeight w:val="288"/>
        </w:trPr>
        <w:tc>
          <w:tcPr>
            <w:tcW w:w="6237" w:type="dxa"/>
            <w:vAlign w:val="center"/>
          </w:tcPr>
          <w:p w14:paraId="0638FB50" w14:textId="1621BF4D" w:rsidR="00426026" w:rsidRPr="00426026" w:rsidRDefault="00426026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Only harm-based</w:t>
            </w:r>
            <w:r w:rsidRPr="0042602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 xml:space="preserve"> reason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 xml:space="preserve"> f</w:t>
            </w:r>
            <w:r w:rsidRPr="0042602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or vulnerability</w:t>
            </w:r>
          </w:p>
        </w:tc>
        <w:tc>
          <w:tcPr>
            <w:tcW w:w="4253" w:type="dxa"/>
            <w:vAlign w:val="center"/>
          </w:tcPr>
          <w:p w14:paraId="530DECF3" w14:textId="42E22103" w:rsidR="00426026" w:rsidRPr="004E07F5" w:rsidRDefault="00426026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3 </w:t>
            </w:r>
            <w:r w:rsidRPr="004260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426026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426026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 and 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)</w:t>
            </w:r>
          </w:p>
        </w:tc>
      </w:tr>
      <w:tr w:rsidR="00426026" w:rsidRPr="009108B7" w14:paraId="39853C82" w14:textId="77777777" w:rsidTr="00BD2EA9">
        <w:trPr>
          <w:trHeight w:val="288"/>
        </w:trPr>
        <w:tc>
          <w:tcPr>
            <w:tcW w:w="6237" w:type="dxa"/>
            <w:vAlign w:val="center"/>
          </w:tcPr>
          <w:p w14:paraId="637CC06B" w14:textId="0AE451D1" w:rsidR="00426026" w:rsidRPr="00426026" w:rsidRDefault="00426026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 xml:space="preserve">Only justice-based </w:t>
            </w:r>
            <w:r w:rsidRPr="0042602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reason for vulnerability</w:t>
            </w:r>
          </w:p>
        </w:tc>
        <w:tc>
          <w:tcPr>
            <w:tcW w:w="4253" w:type="dxa"/>
            <w:vAlign w:val="center"/>
          </w:tcPr>
          <w:p w14:paraId="43EEC195" w14:textId="0EC39AFB" w:rsidR="00426026" w:rsidRPr="004E07F5" w:rsidRDefault="00426026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>0</w:t>
            </w:r>
          </w:p>
        </w:tc>
      </w:tr>
      <w:tr w:rsidR="00C724B7" w:rsidRPr="009108B7" w14:paraId="4D34E706" w14:textId="77777777" w:rsidTr="00BD2EA9">
        <w:trPr>
          <w:trHeight w:val="288"/>
        </w:trPr>
        <w:tc>
          <w:tcPr>
            <w:tcW w:w="6237" w:type="dxa"/>
            <w:vAlign w:val="center"/>
          </w:tcPr>
          <w:p w14:paraId="2856FB94" w14:textId="077A26EC" w:rsidR="00C724B7" w:rsidRPr="00426026" w:rsidRDefault="00426026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42602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lastRenderedPageBreak/>
              <w:t>“Consent-based” + “harm-based” reasons for vulnerability</w:t>
            </w:r>
          </w:p>
        </w:tc>
        <w:tc>
          <w:tcPr>
            <w:tcW w:w="4253" w:type="dxa"/>
            <w:vAlign w:val="center"/>
          </w:tcPr>
          <w:p w14:paraId="2BFE133D" w14:textId="183B47D1" w:rsidR="00C724B7" w:rsidRPr="004E07F5" w:rsidRDefault="00426026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>2</w:t>
            </w:r>
            <w:r w:rsidR="005468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 </w:t>
            </w:r>
            <w:r w:rsidRPr="004260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, 1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, 2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, 2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, 2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, 3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, 4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 xml:space="preserve">, </w:t>
            </w:r>
            <w:r w:rsidR="00615DDC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615DDC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 xml:space="preserve">, </w:t>
            </w:r>
            <w:r w:rsidR="0054682D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-6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, 6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, 6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="00652FFE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, 7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, 8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,</w:t>
            </w:r>
            <w:r w:rsidR="00FF5121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="00FF5121" w:rsidRPr="00FF5121">
              <w:rPr>
                <w:rFonts w:ascii="Times" w:hAnsi="Times" w:cs="Times New Roman"/>
                <w:sz w:val="16"/>
                <w:szCs w:val="16"/>
                <w:lang w:val="en-GB"/>
              </w:rPr>
              <w:t>and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 xml:space="preserve"> 8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)</w:t>
            </w:r>
          </w:p>
        </w:tc>
      </w:tr>
      <w:tr w:rsidR="00426026" w:rsidRPr="009108B7" w14:paraId="121525D7" w14:textId="77777777" w:rsidTr="00BD2EA9">
        <w:trPr>
          <w:trHeight w:val="288"/>
        </w:trPr>
        <w:tc>
          <w:tcPr>
            <w:tcW w:w="6237" w:type="dxa"/>
            <w:vAlign w:val="center"/>
          </w:tcPr>
          <w:p w14:paraId="38DC2E4C" w14:textId="33254F3C" w:rsidR="00426026" w:rsidRPr="00426026" w:rsidRDefault="00426026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42602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“Consent-based” + “justice-based” reasons for vulnerability</w:t>
            </w:r>
          </w:p>
        </w:tc>
        <w:tc>
          <w:tcPr>
            <w:tcW w:w="4253" w:type="dxa"/>
            <w:vAlign w:val="center"/>
          </w:tcPr>
          <w:p w14:paraId="71E8FBEA" w14:textId="0708688F" w:rsidR="00426026" w:rsidRDefault="00426026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6 </w:t>
            </w:r>
            <w:r w:rsidRPr="004260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bookmarkStart w:id="1" w:name="_Hlk198630363"/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426026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Pr="00426026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426026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426026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426026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 and 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bookmarkEnd w:id="1"/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)</w:t>
            </w:r>
          </w:p>
        </w:tc>
      </w:tr>
      <w:tr w:rsidR="00426026" w:rsidRPr="009108B7" w14:paraId="20174ABD" w14:textId="77777777" w:rsidTr="00FF5121">
        <w:trPr>
          <w:trHeight w:val="761"/>
        </w:trPr>
        <w:tc>
          <w:tcPr>
            <w:tcW w:w="6237" w:type="dxa"/>
            <w:vAlign w:val="center"/>
          </w:tcPr>
          <w:p w14:paraId="0DDB67A0" w14:textId="5149ECC1" w:rsidR="00426026" w:rsidRPr="00426026" w:rsidRDefault="00426026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42602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“Consent-based” + “harm-based” + “justice-based”</w:t>
            </w:r>
            <w:r w:rsidR="00FF512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 xml:space="preserve"> </w:t>
            </w:r>
            <w:r w:rsidR="00FF5121" w:rsidRPr="0042602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 xml:space="preserve"> reasons for vulnerability</w:t>
            </w:r>
          </w:p>
        </w:tc>
        <w:tc>
          <w:tcPr>
            <w:tcW w:w="4253" w:type="dxa"/>
            <w:vAlign w:val="center"/>
          </w:tcPr>
          <w:p w14:paraId="3523238B" w14:textId="3D0D0539" w:rsidR="00426026" w:rsidRDefault="00426026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6 </w:t>
            </w:r>
            <w:r w:rsidRPr="004260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(docs n°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 </w:t>
            </w:r>
            <w:bookmarkStart w:id="2" w:name="_Hlk198630387"/>
            <w:r w:rsidR="00E40F39">
              <w:rPr>
                <w:rFonts w:ascii="Times New Roman" w:hAnsi="Times New Roman" w:cs="Times New Roman"/>
                <w:sz w:val="16"/>
                <w:szCs w:val="16"/>
                <w:lang w:val="en-GB" w:eastAsia="nl-BE"/>
              </w:rPr>
              <w:t>20</w:t>
            </w:r>
            <w:r w:rsidRPr="00426026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Pr="00426026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="00E40F39">
              <w:rPr>
                <w:rFonts w:ascii="Times" w:hAnsi="Times" w:cs="Times New Roman"/>
                <w:sz w:val="16"/>
                <w:szCs w:val="16"/>
                <w:lang w:val="en-GB"/>
              </w:rPr>
              <w:t>30</w:t>
            </w:r>
            <w:r w:rsidRPr="00426026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426026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426026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 and </w:t>
            </w:r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</w:t>
            </w:r>
            <w:bookmarkEnd w:id="2"/>
            <w:r w:rsidRPr="00426026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)</w:t>
            </w:r>
          </w:p>
        </w:tc>
      </w:tr>
      <w:tr w:rsidR="004E44C0" w:rsidRPr="00A63A7C" w14:paraId="1AB4534E" w14:textId="77777777" w:rsidTr="00BD2EA9">
        <w:trPr>
          <w:trHeight w:val="518"/>
        </w:trPr>
        <w:tc>
          <w:tcPr>
            <w:tcW w:w="104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32737" w14:textId="6E55A75C" w:rsidR="004E44C0" w:rsidRPr="004E44C0" w:rsidRDefault="004E44C0" w:rsidP="00BD2EA9">
            <w:pPr>
              <w:ind w:left="174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nl-BE"/>
              </w:rPr>
            </w:pPr>
            <w:r w:rsidRPr="009108B7">
              <w:rPr>
                <w:rFonts w:ascii="Times New Roman" w:eastAsia="Times New Roman" w:hAnsi="Times New Roman" w:cs="Times New Roman"/>
                <w:i/>
                <w:iCs/>
                <w:lang w:val="en-GB" w:eastAsia="nl-BE"/>
              </w:rPr>
              <w:t>Provisions for vulnerable populations</w:t>
            </w:r>
            <w:r>
              <w:rPr>
                <w:rFonts w:ascii="Times New Roman" w:eastAsia="Times New Roman" w:hAnsi="Times New Roman" w:cs="Times New Roman"/>
                <w:i/>
                <w:iCs/>
                <w:lang w:val="en-GB" w:eastAsia="nl-BE"/>
              </w:rPr>
              <w:t>: first-level</w:t>
            </w:r>
          </w:p>
        </w:tc>
      </w:tr>
      <w:tr w:rsidR="009108B7" w:rsidRPr="009108B7" w14:paraId="2A9F06CC" w14:textId="77777777" w:rsidTr="00CD2342">
        <w:trPr>
          <w:trHeight w:val="604"/>
        </w:trPr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42831612" w14:textId="0BFA5D7E" w:rsidR="009108B7" w:rsidRPr="009108B7" w:rsidRDefault="009108B7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9108B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Participation determined by a free and informed choice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39F29731" w14:textId="6C12955B" w:rsidR="009108B7" w:rsidRPr="004E07F5" w:rsidRDefault="009108B7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4E07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15 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bookmarkStart w:id="3" w:name="_Hlk198630504"/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E40F3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1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E40F3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E40F3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E40F3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E40F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E40F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E40F3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E40F3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="00E40F3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E40F3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E40F3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E40F3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E40F3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="00E40F3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Pr="00E40F3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="00E40F39" w:rsidRPr="00E40F3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bookmarkEnd w:id="3"/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9108B7" w:rsidRPr="009108B7" w14:paraId="0B0535DE" w14:textId="77777777" w:rsidTr="00BD2EA9">
        <w:trPr>
          <w:trHeight w:val="288"/>
        </w:trPr>
        <w:tc>
          <w:tcPr>
            <w:tcW w:w="6237" w:type="dxa"/>
            <w:vAlign w:val="center"/>
          </w:tcPr>
          <w:p w14:paraId="756D3689" w14:textId="61F037A0" w:rsidR="009108B7" w:rsidRPr="009108B7" w:rsidRDefault="009108B7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9108B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Demonstrate the appropriateness of the inclusion criteria adopted in the research protocol</w:t>
            </w:r>
          </w:p>
        </w:tc>
        <w:tc>
          <w:tcPr>
            <w:tcW w:w="4253" w:type="dxa"/>
            <w:vAlign w:val="center"/>
          </w:tcPr>
          <w:p w14:paraId="79D211E3" w14:textId="3ADE3191" w:rsidR="009108B7" w:rsidRPr="004E07F5" w:rsidRDefault="009108B7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4E07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13 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bookmarkStart w:id="4" w:name="_Hlk198630541"/>
            <w:r w:rsidRPr="004E07F5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4E07F5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4E07F5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4E07F5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4E07F5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="00E40F39">
              <w:rPr>
                <w:rFonts w:ascii="Times" w:hAnsi="Times" w:cs="Times New Roman"/>
                <w:sz w:val="16"/>
                <w:szCs w:val="16"/>
                <w:lang w:val="en-GB"/>
              </w:rPr>
              <w:t>30</w:t>
            </w:r>
            <w:r w:rsidRPr="004E07F5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4E07F5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-3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4E07F5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4E07F5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4E07F5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Pr="004E07F5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4E07F5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 and </w:t>
            </w:r>
            <w:r w:rsidRPr="004E07F5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="00E40F39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5</w:t>
            </w:r>
            <w:bookmarkEnd w:id="4"/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9108B7" w:rsidRPr="009108B7" w14:paraId="7AB3996E" w14:textId="77777777" w:rsidTr="00BD2EA9">
        <w:trPr>
          <w:trHeight w:val="288"/>
        </w:trPr>
        <w:tc>
          <w:tcPr>
            <w:tcW w:w="6237" w:type="dxa"/>
            <w:vAlign w:val="center"/>
          </w:tcPr>
          <w:p w14:paraId="6BDDFE71" w14:textId="5711FA4F" w:rsidR="009108B7" w:rsidRPr="009108B7" w:rsidRDefault="009108B7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9108B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Fair distribution of burdens and benefit</w:t>
            </w:r>
          </w:p>
        </w:tc>
        <w:tc>
          <w:tcPr>
            <w:tcW w:w="4253" w:type="dxa"/>
            <w:vAlign w:val="center"/>
          </w:tcPr>
          <w:p w14:paraId="3E771D80" w14:textId="4BED7B77" w:rsidR="009108B7" w:rsidRPr="004E07F5" w:rsidRDefault="009108B7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4E07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3 </w:t>
            </w:r>
            <w:r w:rsidRPr="004E07F5"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GB" w:eastAsia="nl-BE"/>
                <w14:ligatures w14:val="standardContextual"/>
              </w:rPr>
              <w:t>(doc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s</w:t>
            </w:r>
            <w:r w:rsidRPr="004E07F5"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GB" w:eastAsia="nl-BE"/>
                <w14:ligatures w14:val="standardContextual"/>
              </w:rPr>
              <w:t xml:space="preserve"> n°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E40F3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E40F3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E40F3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9108B7" w:rsidRPr="009108B7" w14:paraId="2A6E6C0D" w14:textId="77777777" w:rsidTr="00BD2EA9">
        <w:trPr>
          <w:trHeight w:val="288"/>
        </w:trPr>
        <w:tc>
          <w:tcPr>
            <w:tcW w:w="6237" w:type="dxa"/>
            <w:vAlign w:val="center"/>
          </w:tcPr>
          <w:p w14:paraId="463440D9" w14:textId="6934069D" w:rsidR="009108B7" w:rsidRPr="009108B7" w:rsidRDefault="009108B7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9108B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Grant the right to confidentiality of information</w:t>
            </w:r>
          </w:p>
        </w:tc>
        <w:tc>
          <w:tcPr>
            <w:tcW w:w="4253" w:type="dxa"/>
            <w:vAlign w:val="center"/>
          </w:tcPr>
          <w:p w14:paraId="5DA8A929" w14:textId="6F00E101" w:rsidR="009108B7" w:rsidRPr="004E07F5" w:rsidRDefault="009108B7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4E07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3 </w:t>
            </w:r>
            <w:r w:rsidRPr="004E07F5"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GB" w:eastAsia="nl-BE"/>
                <w14:ligatures w14:val="standardContextual"/>
              </w:rPr>
              <w:t>(doc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s</w:t>
            </w:r>
            <w:r w:rsidRPr="004E07F5"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GB" w:eastAsia="nl-BE"/>
                <w14:ligatures w14:val="standardContextual"/>
              </w:rPr>
              <w:t xml:space="preserve"> n°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9108B7" w:rsidRPr="009108B7" w14:paraId="6B915A4A" w14:textId="77777777" w:rsidTr="00BD2EA9">
        <w:trPr>
          <w:trHeight w:val="288"/>
        </w:trPr>
        <w:tc>
          <w:tcPr>
            <w:tcW w:w="6237" w:type="dxa"/>
            <w:vAlign w:val="center"/>
          </w:tcPr>
          <w:p w14:paraId="20EB5CAB" w14:textId="4241C138" w:rsidR="009108B7" w:rsidRPr="009108B7" w:rsidRDefault="009108B7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9108B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People should benefit from the knowledge, practices and interventions resulting from research</w:t>
            </w:r>
          </w:p>
        </w:tc>
        <w:tc>
          <w:tcPr>
            <w:tcW w:w="4253" w:type="dxa"/>
            <w:vAlign w:val="center"/>
          </w:tcPr>
          <w:p w14:paraId="004ED6C1" w14:textId="49C65B92" w:rsidR="009108B7" w:rsidRPr="004E07F5" w:rsidRDefault="009108B7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4E07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2 </w:t>
            </w:r>
            <w:r w:rsidRPr="004E07F5"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GB" w:eastAsia="nl-BE"/>
                <w14:ligatures w14:val="standardContextual"/>
              </w:rPr>
              <w:t xml:space="preserve">(docs 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n°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0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9108B7" w:rsidRPr="009108B7" w14:paraId="693EE936" w14:textId="77777777" w:rsidTr="00BD2EA9">
        <w:trPr>
          <w:trHeight w:val="288"/>
        </w:trPr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14:paraId="2EF524D9" w14:textId="2D85A6F1" w:rsidR="009108B7" w:rsidRPr="009108B7" w:rsidRDefault="009108B7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9108B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Ability to provide consent assessed on the basis of the personal characteristics of each individual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0D935C0C" w14:textId="62EF9BEA" w:rsidR="009108B7" w:rsidRPr="004E07F5" w:rsidRDefault="009108B7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4E07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1 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 n° </w:t>
            </w:r>
            <w:r w:rsidRPr="004E07F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4</w:t>
            </w:r>
            <w:r w:rsidR="0042634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7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4E44C0" w:rsidRPr="00A63A7C" w14:paraId="6B984AFF" w14:textId="77777777" w:rsidTr="00BD2EA9">
        <w:trPr>
          <w:trHeight w:val="576"/>
        </w:trPr>
        <w:tc>
          <w:tcPr>
            <w:tcW w:w="104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6397D" w14:textId="65CE1166" w:rsidR="004E44C0" w:rsidRPr="004E07F5" w:rsidRDefault="004E44C0" w:rsidP="00BD2EA9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9108B7">
              <w:rPr>
                <w:rFonts w:ascii="Times New Roman" w:eastAsia="Times New Roman" w:hAnsi="Times New Roman" w:cs="Times New Roman"/>
                <w:i/>
                <w:iCs/>
                <w:lang w:val="en-GB" w:eastAsia="nl-BE"/>
              </w:rPr>
              <w:t>Provisions for vulnerable populations</w:t>
            </w:r>
            <w:r>
              <w:rPr>
                <w:rFonts w:ascii="Times New Roman" w:eastAsia="Times New Roman" w:hAnsi="Times New Roman" w:cs="Times New Roman"/>
                <w:i/>
                <w:iCs/>
                <w:lang w:val="en-GB" w:eastAsia="nl-BE"/>
              </w:rPr>
              <w:t xml:space="preserve">: </w:t>
            </w:r>
            <w:r w:rsidRPr="005065BA">
              <w:rPr>
                <w:rFonts w:ascii="Times New Roman" w:eastAsia="Times New Roman" w:hAnsi="Times New Roman" w:cs="Times New Roman"/>
                <w:i/>
                <w:iCs/>
                <w:lang w:val="en-GB" w:eastAsia="nl-BE"/>
              </w:rPr>
              <w:t>Broad-grained second-level</w:t>
            </w:r>
          </w:p>
        </w:tc>
      </w:tr>
      <w:tr w:rsidR="005065BA" w:rsidRPr="009108B7" w14:paraId="5A508DF2" w14:textId="77777777" w:rsidTr="00CD2342">
        <w:trPr>
          <w:trHeight w:val="750"/>
        </w:trPr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446B8C99" w14:textId="01D84261" w:rsidR="005065BA" w:rsidRPr="005065BA" w:rsidRDefault="005065BA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5065B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Introduction of specific protections to safeguard the rights, safety and well-being of vulnerable participants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6CFDA930" w14:textId="02CE74A0" w:rsidR="005065BA" w:rsidRPr="004E07F5" w:rsidRDefault="005065BA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4E07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35 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4263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42634B" w:rsidRP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42634B" w:rsidRP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0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42634B" w:rsidRP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0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6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4263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5065BA" w:rsidRPr="009108B7" w14:paraId="59BE3CE9" w14:textId="77777777" w:rsidTr="00CD2342">
        <w:trPr>
          <w:trHeight w:val="628"/>
        </w:trPr>
        <w:tc>
          <w:tcPr>
            <w:tcW w:w="6237" w:type="dxa"/>
            <w:vAlign w:val="center"/>
          </w:tcPr>
          <w:p w14:paraId="06CFC4CB" w14:textId="7233A828" w:rsidR="005065BA" w:rsidRPr="005065BA" w:rsidRDefault="005065BA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5065B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Vulnerable people not exploited</w:t>
            </w:r>
          </w:p>
        </w:tc>
        <w:tc>
          <w:tcPr>
            <w:tcW w:w="4253" w:type="dxa"/>
            <w:vAlign w:val="center"/>
          </w:tcPr>
          <w:p w14:paraId="6BBD56F7" w14:textId="701287EA" w:rsidR="005065BA" w:rsidRPr="004E07F5" w:rsidRDefault="005065BA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4E07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11 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bookmarkStart w:id="5" w:name="_Hlk198630648"/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2</w:t>
            </w:r>
            <w:r w:rsidR="0042634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4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42634B" w:rsidRP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0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bookmarkEnd w:id="5"/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5065BA" w:rsidRPr="009108B7" w14:paraId="138BC3E8" w14:textId="77777777" w:rsidTr="00CD2342">
        <w:trPr>
          <w:trHeight w:val="510"/>
        </w:trPr>
        <w:tc>
          <w:tcPr>
            <w:tcW w:w="6237" w:type="dxa"/>
            <w:vAlign w:val="center"/>
          </w:tcPr>
          <w:p w14:paraId="1425D452" w14:textId="22D0652E" w:rsidR="005065BA" w:rsidRPr="005065BA" w:rsidRDefault="005065BA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5065B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Justify the exclusion of vulnerable subjects</w:t>
            </w:r>
          </w:p>
        </w:tc>
        <w:tc>
          <w:tcPr>
            <w:tcW w:w="4253" w:type="dxa"/>
            <w:vAlign w:val="center"/>
          </w:tcPr>
          <w:p w14:paraId="0A4EFEA5" w14:textId="44EEF7F6" w:rsidR="005065BA" w:rsidRPr="004E07F5" w:rsidRDefault="005065BA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4E07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7 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bookmarkStart w:id="6" w:name="_Hlk198630729"/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bookmarkEnd w:id="6"/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5065BA" w:rsidRPr="009108B7" w14:paraId="715D5CA2" w14:textId="77777777" w:rsidTr="00CD2342">
        <w:trPr>
          <w:trHeight w:val="560"/>
        </w:trPr>
        <w:tc>
          <w:tcPr>
            <w:tcW w:w="6237" w:type="dxa"/>
            <w:vAlign w:val="center"/>
          </w:tcPr>
          <w:p w14:paraId="51558C5F" w14:textId="25B7A126" w:rsidR="005065BA" w:rsidRPr="005065BA" w:rsidRDefault="005065BA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5065B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Consider all factors contributing to vulnerability beforehand</w:t>
            </w:r>
          </w:p>
        </w:tc>
        <w:tc>
          <w:tcPr>
            <w:tcW w:w="4253" w:type="dxa"/>
            <w:vAlign w:val="center"/>
          </w:tcPr>
          <w:p w14:paraId="59F6EFE0" w14:textId="56329B9C" w:rsidR="005065BA" w:rsidRPr="004E07F5" w:rsidRDefault="005065BA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4E07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7 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bookmarkStart w:id="7" w:name="_Hlk198630760"/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2</w:t>
            </w:r>
            <w:r w:rsidR="0042634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7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d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8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bookmarkEnd w:id="7"/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5065BA" w:rsidRPr="009108B7" w14:paraId="506BE996" w14:textId="77777777" w:rsidTr="00CD2342">
        <w:trPr>
          <w:trHeight w:val="568"/>
        </w:trPr>
        <w:tc>
          <w:tcPr>
            <w:tcW w:w="6237" w:type="dxa"/>
            <w:vAlign w:val="center"/>
          </w:tcPr>
          <w:p w14:paraId="5CEF0E03" w14:textId="56ED0F22" w:rsidR="005065BA" w:rsidRPr="005065BA" w:rsidRDefault="005065BA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5065B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Avoid an excessive and systematic exclusion</w:t>
            </w:r>
          </w:p>
        </w:tc>
        <w:tc>
          <w:tcPr>
            <w:tcW w:w="4253" w:type="dxa"/>
            <w:vAlign w:val="center"/>
          </w:tcPr>
          <w:p w14:paraId="59F96A32" w14:textId="39063ACC" w:rsidR="005065BA" w:rsidRPr="004E07F5" w:rsidRDefault="005065BA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4E07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3 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r w:rsidRPr="0042634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1</w:t>
            </w:r>
            <w:r w:rsidR="0042634B" w:rsidRPr="0042634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8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, </w:t>
            </w:r>
            <w:r w:rsidRPr="0042634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3</w:t>
            </w:r>
            <w:r w:rsidR="0042634B" w:rsidRPr="0042634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7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 and </w:t>
            </w:r>
            <w:r w:rsidRPr="0042634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5</w:t>
            </w:r>
            <w:r w:rsidR="0042634B" w:rsidRPr="0042634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5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5065BA" w:rsidRPr="009108B7" w14:paraId="614BDE7E" w14:textId="77777777" w:rsidTr="00CD2342">
        <w:trPr>
          <w:trHeight w:val="576"/>
        </w:trPr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14:paraId="4611E078" w14:textId="36A36D01" w:rsidR="005065BA" w:rsidRPr="005065BA" w:rsidRDefault="005065BA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5065B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Exclusion under special conditions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36DD4279" w14:textId="0C3A77F6" w:rsidR="005065BA" w:rsidRPr="004E07F5" w:rsidRDefault="005065BA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4E07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2 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r w:rsidRPr="0042634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3</w:t>
            </w:r>
            <w:r w:rsidR="0042634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8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 and </w:t>
            </w:r>
            <w:r w:rsidR="0042634B" w:rsidRPr="0042634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nl-BE"/>
              </w:rPr>
              <w:t>40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4E44C0" w:rsidRPr="008F1A00" w14:paraId="64167AEC" w14:textId="77777777" w:rsidTr="00BD2EA9">
        <w:trPr>
          <w:trHeight w:val="473"/>
        </w:trPr>
        <w:tc>
          <w:tcPr>
            <w:tcW w:w="104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8ED5A" w14:textId="5F657F83" w:rsidR="004E44C0" w:rsidRPr="004E07F5" w:rsidRDefault="004E44C0" w:rsidP="00BD2EA9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9108B7">
              <w:rPr>
                <w:rFonts w:ascii="Times New Roman" w:eastAsia="Times New Roman" w:hAnsi="Times New Roman" w:cs="Times New Roman"/>
                <w:i/>
                <w:iCs/>
                <w:lang w:val="en-GB" w:eastAsia="nl-BE"/>
              </w:rPr>
              <w:t>Provisions for vulnerable populations</w:t>
            </w:r>
            <w:r w:rsidRPr="005065BA">
              <w:rPr>
                <w:rFonts w:ascii="Times New Roman" w:eastAsia="Times New Roman" w:hAnsi="Times New Roman" w:cs="Times New Roman"/>
                <w:i/>
                <w:iCs/>
                <w:lang w:val="en-GB" w:eastAsia="nl-BE"/>
              </w:rPr>
              <w:t>: fine-grained second level</w:t>
            </w:r>
          </w:p>
        </w:tc>
      </w:tr>
      <w:tr w:rsidR="005065BA" w:rsidRPr="009108B7" w14:paraId="6141D88A" w14:textId="77777777" w:rsidTr="00CD2342">
        <w:trPr>
          <w:trHeight w:val="922"/>
        </w:trPr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13AC1781" w14:textId="2CB8C831" w:rsidR="005065BA" w:rsidRPr="005065BA" w:rsidRDefault="005065BA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5065B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Research on vulnerable subjects only when it cannot be conducted on non-vulnerable individuals, and when it responds to their specific needs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4C0E7240" w14:textId="17CFD1BD" w:rsidR="005065BA" w:rsidRPr="004E07F5" w:rsidRDefault="005065BA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4E07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15 </w:t>
            </w:r>
            <w:r w:rsidRPr="004E07F5"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GB" w:eastAsia="nl-BE"/>
                <w14:ligatures w14:val="standardContextual"/>
              </w:rPr>
              <w:t>(doc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s</w:t>
            </w:r>
            <w:r w:rsidRPr="004E07F5"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GB" w:eastAsia="nl-BE"/>
                <w14:ligatures w14:val="standardContextual"/>
              </w:rPr>
              <w:t xml:space="preserve"> n° </w:t>
            </w:r>
            <w:bookmarkStart w:id="8" w:name="_Hlk198630902"/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42634B" w:rsidRP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0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6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,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42634B" w:rsidRP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1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bookmarkEnd w:id="8"/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5065BA" w:rsidRPr="009108B7" w14:paraId="13A24E2A" w14:textId="77777777" w:rsidTr="00BD2EA9">
        <w:trPr>
          <w:trHeight w:val="288"/>
        </w:trPr>
        <w:tc>
          <w:tcPr>
            <w:tcW w:w="6237" w:type="dxa"/>
            <w:vAlign w:val="center"/>
          </w:tcPr>
          <w:p w14:paraId="75BD623C" w14:textId="549D696A" w:rsidR="005065BA" w:rsidRPr="005065BA" w:rsidRDefault="005065BA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5065B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Proxy consent or consent provided by a legal guardian necessary when subjects are unable to consent first-hand</w:t>
            </w:r>
          </w:p>
        </w:tc>
        <w:tc>
          <w:tcPr>
            <w:tcW w:w="4253" w:type="dxa"/>
            <w:vAlign w:val="center"/>
          </w:tcPr>
          <w:p w14:paraId="7D6E82F1" w14:textId="185C592A" w:rsidR="005065BA" w:rsidRPr="004E07F5" w:rsidRDefault="005065BA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4E07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13 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bookmarkStart w:id="9" w:name="_Hlk198630816"/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="009950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995067"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99506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995067"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="0042634B" w:rsidRP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0</w:t>
            </w:r>
            <w:bookmarkEnd w:id="9"/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5065BA" w:rsidRPr="009108B7" w14:paraId="4C14393C" w14:textId="77777777" w:rsidTr="00CD2342">
        <w:trPr>
          <w:trHeight w:val="856"/>
        </w:trPr>
        <w:tc>
          <w:tcPr>
            <w:tcW w:w="6237" w:type="dxa"/>
            <w:vAlign w:val="center"/>
          </w:tcPr>
          <w:p w14:paraId="3CC65207" w14:textId="3EE4939B" w:rsidR="005065BA" w:rsidRPr="005065BA" w:rsidRDefault="005065BA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5065B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Involve at least one member who has experience in working with vulnerable people and/or their advocate in the ethical committee</w:t>
            </w:r>
          </w:p>
        </w:tc>
        <w:tc>
          <w:tcPr>
            <w:tcW w:w="4253" w:type="dxa"/>
            <w:vAlign w:val="center"/>
          </w:tcPr>
          <w:p w14:paraId="1F45993B" w14:textId="790386F6" w:rsidR="005065BA" w:rsidRPr="004E07F5" w:rsidRDefault="005065BA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4E07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12 </w:t>
            </w:r>
            <w:r w:rsidRPr="004E07F5"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GB" w:eastAsia="nl-BE"/>
                <w14:ligatures w14:val="standardContextual"/>
              </w:rPr>
              <w:t>(doc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s</w:t>
            </w:r>
            <w:r w:rsidRPr="004E07F5"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GB" w:eastAsia="nl-BE"/>
                <w14:ligatures w14:val="standardContextual"/>
              </w:rPr>
              <w:t xml:space="preserve"> n° </w:t>
            </w:r>
            <w:bookmarkStart w:id="10" w:name="_Hlk198630882"/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4263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4263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9</w:t>
            </w:r>
            <w:bookmarkEnd w:id="10"/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5065BA" w:rsidRPr="009108B7" w14:paraId="2DA20288" w14:textId="77777777" w:rsidTr="00CD2342">
        <w:trPr>
          <w:trHeight w:val="854"/>
        </w:trPr>
        <w:tc>
          <w:tcPr>
            <w:tcW w:w="6237" w:type="dxa"/>
            <w:vAlign w:val="center"/>
          </w:tcPr>
          <w:p w14:paraId="03CEF218" w14:textId="3B47D5A0" w:rsidR="005065BA" w:rsidRPr="005065BA" w:rsidRDefault="005065BA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5065B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Research on vulnerable individuals only if it can be conducted in the same way on legally competent individuals</w:t>
            </w:r>
          </w:p>
        </w:tc>
        <w:tc>
          <w:tcPr>
            <w:tcW w:w="4253" w:type="dxa"/>
            <w:vAlign w:val="center"/>
          </w:tcPr>
          <w:p w14:paraId="352A2A35" w14:textId="4B721C5E" w:rsidR="005065BA" w:rsidRPr="004E07F5" w:rsidRDefault="005065BA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4E07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6 </w:t>
            </w:r>
            <w:r w:rsidRPr="004E07F5"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GB" w:eastAsia="nl-BE"/>
                <w14:ligatures w14:val="standardContextual"/>
              </w:rPr>
              <w:t>(doc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s</w:t>
            </w:r>
            <w:r w:rsidRPr="004E07F5"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GB" w:eastAsia="nl-BE"/>
                <w14:ligatures w14:val="standardContextual"/>
              </w:rPr>
              <w:t xml:space="preserve"> n° </w:t>
            </w:r>
            <w:bookmarkStart w:id="11" w:name="_Hlk198630923"/>
            <w:r w:rsidRPr="004E07F5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42634B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Pr="004E07F5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42634B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4E07F5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="0042634B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4E07F5">
              <w:rPr>
                <w:rFonts w:ascii="Times" w:hAnsi="Times" w:cs="Times New Roman"/>
                <w:sz w:val="16"/>
                <w:szCs w:val="16"/>
                <w:lang w:val="en-GB"/>
              </w:rPr>
              <w:t>, 6</w:t>
            </w:r>
            <w:r w:rsidR="0042634B">
              <w:rPr>
                <w:rFonts w:ascii="Times" w:hAnsi="Times" w:cs="Times New Roman"/>
                <w:sz w:val="16"/>
                <w:szCs w:val="16"/>
                <w:lang w:val="en-GB"/>
              </w:rPr>
              <w:t>9</w:t>
            </w:r>
            <w:r w:rsidRPr="004E07F5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42634B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4E07F5">
              <w:rPr>
                <w:rFonts w:ascii="Times" w:hAnsi="Times" w:cs="Times New Roman"/>
                <w:sz w:val="16"/>
                <w:szCs w:val="16"/>
                <w:lang w:val="en-GB"/>
              </w:rPr>
              <w:t xml:space="preserve"> and </w:t>
            </w:r>
            <w:r w:rsidRPr="004E07F5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42634B">
              <w:rPr>
                <w:rFonts w:ascii="Times" w:hAnsi="Times" w:cs="Times New Roman"/>
                <w:i/>
                <w:iCs/>
                <w:sz w:val="16"/>
                <w:szCs w:val="16"/>
                <w:lang w:val="en-GB"/>
              </w:rPr>
              <w:t>2</w:t>
            </w:r>
            <w:bookmarkEnd w:id="11"/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5065BA" w:rsidRPr="009108B7" w14:paraId="03303E01" w14:textId="77777777" w:rsidTr="00BD2EA9">
        <w:trPr>
          <w:trHeight w:val="288"/>
        </w:trPr>
        <w:tc>
          <w:tcPr>
            <w:tcW w:w="6237" w:type="dxa"/>
            <w:vAlign w:val="center"/>
          </w:tcPr>
          <w:p w14:paraId="3BFCDA91" w14:textId="6CC74F81" w:rsidR="005065BA" w:rsidRPr="005065BA" w:rsidRDefault="005065BA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5065B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lastRenderedPageBreak/>
              <w:t>No more than minimal risk</w:t>
            </w:r>
          </w:p>
        </w:tc>
        <w:tc>
          <w:tcPr>
            <w:tcW w:w="4253" w:type="dxa"/>
            <w:vAlign w:val="center"/>
          </w:tcPr>
          <w:p w14:paraId="6E59B98D" w14:textId="1CD43CE4" w:rsidR="005065BA" w:rsidRPr="004E07F5" w:rsidRDefault="005065BA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4E07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6 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bookmarkStart w:id="12" w:name="_Hlk198630963"/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42634B" w:rsidRP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6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d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8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bookmarkEnd w:id="12"/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5065BA" w:rsidRPr="009108B7" w14:paraId="11B77018" w14:textId="77777777" w:rsidTr="00BD2EA9">
        <w:trPr>
          <w:trHeight w:val="288"/>
        </w:trPr>
        <w:tc>
          <w:tcPr>
            <w:tcW w:w="6237" w:type="dxa"/>
            <w:vAlign w:val="center"/>
          </w:tcPr>
          <w:p w14:paraId="3CC90E1C" w14:textId="2FC648BD" w:rsidR="005065BA" w:rsidRPr="005065BA" w:rsidRDefault="005065BA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5065B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Research involving minors only when there are tangible benefits for the child and when parental consent has been sought</w:t>
            </w:r>
          </w:p>
        </w:tc>
        <w:tc>
          <w:tcPr>
            <w:tcW w:w="4253" w:type="dxa"/>
            <w:vAlign w:val="center"/>
          </w:tcPr>
          <w:p w14:paraId="082F17F9" w14:textId="2D838E3B" w:rsidR="005065BA" w:rsidRPr="004E07F5" w:rsidRDefault="005065BA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4E07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5 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bookmarkStart w:id="13" w:name="_Hlk198630845"/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9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="0042634B" w:rsidRP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0</w:t>
            </w:r>
            <w:bookmarkEnd w:id="13"/>
            <w:r w:rsidR="004263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5065BA" w:rsidRPr="009108B7" w14:paraId="47CC6767" w14:textId="77777777" w:rsidTr="00BD2EA9">
        <w:trPr>
          <w:trHeight w:val="288"/>
        </w:trPr>
        <w:tc>
          <w:tcPr>
            <w:tcW w:w="6237" w:type="dxa"/>
            <w:vAlign w:val="center"/>
          </w:tcPr>
          <w:p w14:paraId="66C235D7" w14:textId="07A7B070" w:rsidR="005065BA" w:rsidRPr="005065BA" w:rsidRDefault="005065BA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5065B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Constantly monitor the study and its effects</w:t>
            </w:r>
          </w:p>
        </w:tc>
        <w:tc>
          <w:tcPr>
            <w:tcW w:w="4253" w:type="dxa"/>
            <w:vAlign w:val="center"/>
          </w:tcPr>
          <w:p w14:paraId="439860F5" w14:textId="7365E21E" w:rsidR="005065BA" w:rsidRPr="004E07F5" w:rsidRDefault="005065BA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4E07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5 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(docs n° </w:t>
            </w:r>
            <w:bookmarkStart w:id="14" w:name="_Hlk198630977"/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5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1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bookmarkEnd w:id="14"/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5065BA" w:rsidRPr="009108B7" w14:paraId="551764B4" w14:textId="77777777" w:rsidTr="00BD2EA9">
        <w:trPr>
          <w:trHeight w:val="522"/>
        </w:trPr>
        <w:tc>
          <w:tcPr>
            <w:tcW w:w="6237" w:type="dxa"/>
            <w:vAlign w:val="center"/>
          </w:tcPr>
          <w:p w14:paraId="60FA1ED6" w14:textId="7D7F3204" w:rsidR="005065BA" w:rsidRPr="005065BA" w:rsidRDefault="005065BA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5065B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The least vulnerable of a specific category subjects should be included</w:t>
            </w:r>
          </w:p>
        </w:tc>
        <w:tc>
          <w:tcPr>
            <w:tcW w:w="4253" w:type="dxa"/>
            <w:vAlign w:val="center"/>
          </w:tcPr>
          <w:p w14:paraId="767DD9BF" w14:textId="2FF91BA2" w:rsidR="005065BA" w:rsidRPr="004E07F5" w:rsidRDefault="005065BA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4E07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3 </w:t>
            </w:r>
            <w:r w:rsidRPr="004E07F5"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GB" w:eastAsia="nl-BE"/>
                <w14:ligatures w14:val="standardContextual"/>
              </w:rPr>
              <w:t>(docs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 xml:space="preserve"> n°</w:t>
            </w:r>
            <w:r w:rsidRPr="004E07F5"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GB" w:eastAsia="nl-BE"/>
                <w14:ligatures w14:val="standardContextual"/>
              </w:rPr>
              <w:t xml:space="preserve">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2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6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3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  <w:r w:rsidRPr="004E07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Pr="004E07F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4</w:t>
            </w:r>
            <w:r w:rsidR="0042634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  <w:r w:rsidRPr="004E07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BE"/>
              </w:rPr>
              <w:t>)</w:t>
            </w:r>
          </w:p>
        </w:tc>
      </w:tr>
      <w:tr w:rsidR="005065BA" w:rsidRPr="009108B7" w14:paraId="6BB291FC" w14:textId="77777777" w:rsidTr="00BD2EA9">
        <w:trPr>
          <w:trHeight w:val="288"/>
        </w:trPr>
        <w:tc>
          <w:tcPr>
            <w:tcW w:w="6237" w:type="dxa"/>
            <w:vAlign w:val="center"/>
          </w:tcPr>
          <w:p w14:paraId="61D20BC8" w14:textId="3C9764FC" w:rsidR="005065BA" w:rsidRPr="005065BA" w:rsidRDefault="005065BA" w:rsidP="00BD2EA9">
            <w:pPr>
              <w:pStyle w:val="Titolo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</w:pPr>
            <w:r w:rsidRPr="005065B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nl-BE"/>
              </w:rPr>
              <w:t>Respect the tradition of societies where proxy consent is culturally widespread, but requiring individual consent</w:t>
            </w:r>
          </w:p>
        </w:tc>
        <w:tc>
          <w:tcPr>
            <w:tcW w:w="4253" w:type="dxa"/>
            <w:vAlign w:val="center"/>
          </w:tcPr>
          <w:p w14:paraId="521ADD8F" w14:textId="305128D9" w:rsidR="005065BA" w:rsidRPr="004E07F5" w:rsidRDefault="005065BA" w:rsidP="00CD2342">
            <w:pPr>
              <w:ind w:left="1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4E07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 xml:space="preserve">1 </w:t>
            </w:r>
            <w:r w:rsidRPr="004E07F5"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GB" w:eastAsia="nl-BE"/>
                <w14:ligatures w14:val="standardContextual"/>
              </w:rPr>
              <w:t xml:space="preserve">(doc n° </w:t>
            </w:r>
            <w:r w:rsidRPr="004E07F5">
              <w:rPr>
                <w:rFonts w:ascii="Times New Roman" w:eastAsia="Times New Roman" w:hAnsi="Times New Roman" w:cs="Times New Roman"/>
                <w:i/>
                <w:iCs/>
                <w:kern w:val="2"/>
                <w:sz w:val="16"/>
                <w:szCs w:val="16"/>
                <w:lang w:val="en-GB" w:eastAsia="nl-BE"/>
                <w14:ligatures w14:val="standardContextual"/>
              </w:rPr>
              <w:t>2</w:t>
            </w:r>
            <w:r w:rsidR="0042634B">
              <w:rPr>
                <w:rFonts w:ascii="Times New Roman" w:eastAsia="Times New Roman" w:hAnsi="Times New Roman" w:cs="Times New Roman"/>
                <w:i/>
                <w:iCs/>
                <w:kern w:val="2"/>
                <w:sz w:val="16"/>
                <w:szCs w:val="16"/>
                <w:lang w:val="en-GB" w:eastAsia="nl-BE"/>
                <w14:ligatures w14:val="standardContextual"/>
              </w:rPr>
              <w:t>8</w:t>
            </w:r>
            <w:r w:rsidRPr="004E07F5"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GB" w:eastAsia="nl-BE"/>
                <w14:ligatures w14:val="standardContextual"/>
              </w:rPr>
              <w:t>)</w:t>
            </w:r>
          </w:p>
        </w:tc>
      </w:tr>
    </w:tbl>
    <w:p w14:paraId="14AA671F" w14:textId="462BAE10" w:rsidR="00813E7A" w:rsidRPr="00791A7E" w:rsidRDefault="00813E7A" w:rsidP="00813E7A">
      <w:pPr>
        <w:tabs>
          <w:tab w:val="left" w:pos="5387"/>
        </w:tabs>
        <w:rPr>
          <w:rFonts w:ascii="Times New Roman" w:hAnsi="Times New Roman" w:cs="Times New Roman"/>
          <w:b/>
          <w:bCs/>
          <w:lang w:val="en-GB"/>
        </w:rPr>
      </w:pPr>
      <w:r w:rsidRPr="00791A7E">
        <w:rPr>
          <w:rFonts w:ascii="Times New Roman" w:hAnsi="Times New Roman" w:cs="Times New Roman"/>
          <w:b/>
          <w:bCs/>
          <w:lang w:val="en-GB"/>
        </w:rPr>
        <w:tab/>
      </w:r>
    </w:p>
    <w:sectPr w:rsidR="00813E7A" w:rsidRPr="00791A7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﷽﷽﷽﷽﷽﷽꒘໧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17C96"/>
    <w:multiLevelType w:val="hybridMultilevel"/>
    <w:tmpl w:val="ECD8E2A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E2EC7"/>
    <w:multiLevelType w:val="hybridMultilevel"/>
    <w:tmpl w:val="5B9613DA"/>
    <w:lvl w:ilvl="0" w:tplc="33D8541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5B698E"/>
    <w:multiLevelType w:val="hybridMultilevel"/>
    <w:tmpl w:val="E3EEE328"/>
    <w:lvl w:ilvl="0" w:tplc="34C4B6E4">
      <w:start w:val="1"/>
      <w:numFmt w:val="decimal"/>
      <w:lvlText w:val="%1"/>
      <w:lvlJc w:val="left"/>
      <w:pPr>
        <w:ind w:left="53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254" w:hanging="360"/>
      </w:pPr>
    </w:lvl>
    <w:lvl w:ilvl="2" w:tplc="0410001B" w:tentative="1">
      <w:start w:val="1"/>
      <w:numFmt w:val="lowerRoman"/>
      <w:lvlText w:val="%3."/>
      <w:lvlJc w:val="right"/>
      <w:pPr>
        <w:ind w:left="1974" w:hanging="180"/>
      </w:pPr>
    </w:lvl>
    <w:lvl w:ilvl="3" w:tplc="0410000F" w:tentative="1">
      <w:start w:val="1"/>
      <w:numFmt w:val="decimal"/>
      <w:lvlText w:val="%4."/>
      <w:lvlJc w:val="left"/>
      <w:pPr>
        <w:ind w:left="2694" w:hanging="360"/>
      </w:pPr>
    </w:lvl>
    <w:lvl w:ilvl="4" w:tplc="04100019" w:tentative="1">
      <w:start w:val="1"/>
      <w:numFmt w:val="lowerLetter"/>
      <w:lvlText w:val="%5."/>
      <w:lvlJc w:val="left"/>
      <w:pPr>
        <w:ind w:left="3414" w:hanging="360"/>
      </w:pPr>
    </w:lvl>
    <w:lvl w:ilvl="5" w:tplc="0410001B" w:tentative="1">
      <w:start w:val="1"/>
      <w:numFmt w:val="lowerRoman"/>
      <w:lvlText w:val="%6."/>
      <w:lvlJc w:val="right"/>
      <w:pPr>
        <w:ind w:left="4134" w:hanging="180"/>
      </w:pPr>
    </w:lvl>
    <w:lvl w:ilvl="6" w:tplc="0410000F" w:tentative="1">
      <w:start w:val="1"/>
      <w:numFmt w:val="decimal"/>
      <w:lvlText w:val="%7."/>
      <w:lvlJc w:val="left"/>
      <w:pPr>
        <w:ind w:left="4854" w:hanging="360"/>
      </w:pPr>
    </w:lvl>
    <w:lvl w:ilvl="7" w:tplc="04100019" w:tentative="1">
      <w:start w:val="1"/>
      <w:numFmt w:val="lowerLetter"/>
      <w:lvlText w:val="%8."/>
      <w:lvlJc w:val="left"/>
      <w:pPr>
        <w:ind w:left="5574" w:hanging="360"/>
      </w:pPr>
    </w:lvl>
    <w:lvl w:ilvl="8" w:tplc="0410001B" w:tentative="1">
      <w:start w:val="1"/>
      <w:numFmt w:val="lowerRoman"/>
      <w:lvlText w:val="%9."/>
      <w:lvlJc w:val="right"/>
      <w:pPr>
        <w:ind w:left="6294" w:hanging="180"/>
      </w:pPr>
    </w:lvl>
  </w:abstractNum>
  <w:abstractNum w:abstractNumId="3" w15:restartNumberingAfterBreak="0">
    <w:nsid w:val="111058AA"/>
    <w:multiLevelType w:val="hybridMultilevel"/>
    <w:tmpl w:val="8F7C005C"/>
    <w:lvl w:ilvl="0" w:tplc="3E7EF5A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813AD4"/>
    <w:multiLevelType w:val="hybridMultilevel"/>
    <w:tmpl w:val="5C160A8C"/>
    <w:lvl w:ilvl="0" w:tplc="A4A0060C">
      <w:start w:val="2"/>
      <w:numFmt w:val="decimal"/>
      <w:lvlText w:val="%1"/>
      <w:lvlJc w:val="left"/>
      <w:pPr>
        <w:ind w:left="720" w:hanging="360"/>
      </w:pPr>
      <w:rPr>
        <w:rFonts w:hint="default"/>
        <w:sz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F45409"/>
    <w:multiLevelType w:val="hybridMultilevel"/>
    <w:tmpl w:val="0BDC3C24"/>
    <w:lvl w:ilvl="0" w:tplc="3B0A38D8">
      <w:start w:val="2"/>
      <w:numFmt w:val="decimal"/>
      <w:lvlText w:val="%1."/>
      <w:lvlJc w:val="left"/>
      <w:pPr>
        <w:ind w:left="1520" w:hanging="360"/>
      </w:pPr>
      <w:rPr>
        <w:rFonts w:hint="default"/>
        <w:sz w:val="16"/>
      </w:rPr>
    </w:lvl>
    <w:lvl w:ilvl="1" w:tplc="04100019" w:tentative="1">
      <w:start w:val="1"/>
      <w:numFmt w:val="lowerLetter"/>
      <w:lvlText w:val="%2."/>
      <w:lvlJc w:val="left"/>
      <w:pPr>
        <w:ind w:left="2240" w:hanging="360"/>
      </w:pPr>
    </w:lvl>
    <w:lvl w:ilvl="2" w:tplc="0410001B" w:tentative="1">
      <w:start w:val="1"/>
      <w:numFmt w:val="lowerRoman"/>
      <w:lvlText w:val="%3."/>
      <w:lvlJc w:val="right"/>
      <w:pPr>
        <w:ind w:left="2960" w:hanging="180"/>
      </w:pPr>
    </w:lvl>
    <w:lvl w:ilvl="3" w:tplc="0410000F" w:tentative="1">
      <w:start w:val="1"/>
      <w:numFmt w:val="decimal"/>
      <w:lvlText w:val="%4."/>
      <w:lvlJc w:val="left"/>
      <w:pPr>
        <w:ind w:left="3680" w:hanging="360"/>
      </w:pPr>
    </w:lvl>
    <w:lvl w:ilvl="4" w:tplc="04100019" w:tentative="1">
      <w:start w:val="1"/>
      <w:numFmt w:val="lowerLetter"/>
      <w:lvlText w:val="%5."/>
      <w:lvlJc w:val="left"/>
      <w:pPr>
        <w:ind w:left="4400" w:hanging="360"/>
      </w:pPr>
    </w:lvl>
    <w:lvl w:ilvl="5" w:tplc="0410001B" w:tentative="1">
      <w:start w:val="1"/>
      <w:numFmt w:val="lowerRoman"/>
      <w:lvlText w:val="%6."/>
      <w:lvlJc w:val="right"/>
      <w:pPr>
        <w:ind w:left="5120" w:hanging="180"/>
      </w:pPr>
    </w:lvl>
    <w:lvl w:ilvl="6" w:tplc="0410000F" w:tentative="1">
      <w:start w:val="1"/>
      <w:numFmt w:val="decimal"/>
      <w:lvlText w:val="%7."/>
      <w:lvlJc w:val="left"/>
      <w:pPr>
        <w:ind w:left="5840" w:hanging="360"/>
      </w:pPr>
    </w:lvl>
    <w:lvl w:ilvl="7" w:tplc="04100019" w:tentative="1">
      <w:start w:val="1"/>
      <w:numFmt w:val="lowerLetter"/>
      <w:lvlText w:val="%8."/>
      <w:lvlJc w:val="left"/>
      <w:pPr>
        <w:ind w:left="6560" w:hanging="360"/>
      </w:pPr>
    </w:lvl>
    <w:lvl w:ilvl="8" w:tplc="0410001B" w:tentative="1">
      <w:start w:val="1"/>
      <w:numFmt w:val="lowerRoman"/>
      <w:lvlText w:val="%9."/>
      <w:lvlJc w:val="right"/>
      <w:pPr>
        <w:ind w:left="7280" w:hanging="180"/>
      </w:pPr>
    </w:lvl>
  </w:abstractNum>
  <w:abstractNum w:abstractNumId="6" w15:restartNumberingAfterBreak="0">
    <w:nsid w:val="49534A17"/>
    <w:multiLevelType w:val="multilevel"/>
    <w:tmpl w:val="3A86983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5F1F6A12"/>
    <w:multiLevelType w:val="hybridMultilevel"/>
    <w:tmpl w:val="DF38EF2A"/>
    <w:lvl w:ilvl="0" w:tplc="3DC4D34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A108E4"/>
    <w:multiLevelType w:val="hybridMultilevel"/>
    <w:tmpl w:val="AF96C002"/>
    <w:lvl w:ilvl="0" w:tplc="E1C60D8A">
      <w:start w:val="2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F34956"/>
    <w:multiLevelType w:val="hybridMultilevel"/>
    <w:tmpl w:val="5B846A96"/>
    <w:lvl w:ilvl="0" w:tplc="BBA65D00">
      <w:start w:val="1"/>
      <w:numFmt w:val="decimal"/>
      <w:lvlText w:val="%1"/>
      <w:lvlJc w:val="left"/>
      <w:pPr>
        <w:ind w:left="53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254" w:hanging="360"/>
      </w:pPr>
    </w:lvl>
    <w:lvl w:ilvl="2" w:tplc="0410001B" w:tentative="1">
      <w:start w:val="1"/>
      <w:numFmt w:val="lowerRoman"/>
      <w:lvlText w:val="%3."/>
      <w:lvlJc w:val="right"/>
      <w:pPr>
        <w:ind w:left="1974" w:hanging="180"/>
      </w:pPr>
    </w:lvl>
    <w:lvl w:ilvl="3" w:tplc="0410000F" w:tentative="1">
      <w:start w:val="1"/>
      <w:numFmt w:val="decimal"/>
      <w:lvlText w:val="%4."/>
      <w:lvlJc w:val="left"/>
      <w:pPr>
        <w:ind w:left="2694" w:hanging="360"/>
      </w:pPr>
    </w:lvl>
    <w:lvl w:ilvl="4" w:tplc="04100019" w:tentative="1">
      <w:start w:val="1"/>
      <w:numFmt w:val="lowerLetter"/>
      <w:lvlText w:val="%5."/>
      <w:lvlJc w:val="left"/>
      <w:pPr>
        <w:ind w:left="3414" w:hanging="360"/>
      </w:pPr>
    </w:lvl>
    <w:lvl w:ilvl="5" w:tplc="0410001B" w:tentative="1">
      <w:start w:val="1"/>
      <w:numFmt w:val="lowerRoman"/>
      <w:lvlText w:val="%6."/>
      <w:lvlJc w:val="right"/>
      <w:pPr>
        <w:ind w:left="4134" w:hanging="180"/>
      </w:pPr>
    </w:lvl>
    <w:lvl w:ilvl="6" w:tplc="0410000F" w:tentative="1">
      <w:start w:val="1"/>
      <w:numFmt w:val="decimal"/>
      <w:lvlText w:val="%7."/>
      <w:lvlJc w:val="left"/>
      <w:pPr>
        <w:ind w:left="4854" w:hanging="360"/>
      </w:pPr>
    </w:lvl>
    <w:lvl w:ilvl="7" w:tplc="04100019" w:tentative="1">
      <w:start w:val="1"/>
      <w:numFmt w:val="lowerLetter"/>
      <w:lvlText w:val="%8."/>
      <w:lvlJc w:val="left"/>
      <w:pPr>
        <w:ind w:left="5574" w:hanging="360"/>
      </w:pPr>
    </w:lvl>
    <w:lvl w:ilvl="8" w:tplc="0410001B" w:tentative="1">
      <w:start w:val="1"/>
      <w:numFmt w:val="lowerRoman"/>
      <w:lvlText w:val="%9."/>
      <w:lvlJc w:val="right"/>
      <w:pPr>
        <w:ind w:left="6294" w:hanging="180"/>
      </w:pPr>
    </w:lvl>
  </w:abstractNum>
  <w:num w:numId="1" w16cid:durableId="1114905582">
    <w:abstractNumId w:val="3"/>
  </w:num>
  <w:num w:numId="2" w16cid:durableId="1219974183">
    <w:abstractNumId w:val="1"/>
  </w:num>
  <w:num w:numId="3" w16cid:durableId="1099566033">
    <w:abstractNumId w:val="0"/>
  </w:num>
  <w:num w:numId="4" w16cid:durableId="167868121">
    <w:abstractNumId w:val="6"/>
  </w:num>
  <w:num w:numId="5" w16cid:durableId="889339659">
    <w:abstractNumId w:val="4"/>
  </w:num>
  <w:num w:numId="6" w16cid:durableId="612857807">
    <w:abstractNumId w:val="2"/>
  </w:num>
  <w:num w:numId="7" w16cid:durableId="163709216">
    <w:abstractNumId w:val="9"/>
  </w:num>
  <w:num w:numId="8" w16cid:durableId="283316585">
    <w:abstractNumId w:val="5"/>
  </w:num>
  <w:num w:numId="9" w16cid:durableId="837618804">
    <w:abstractNumId w:val="8"/>
  </w:num>
  <w:num w:numId="10" w16cid:durableId="20041185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7B1"/>
    <w:rsid w:val="0002453E"/>
    <w:rsid w:val="0003276A"/>
    <w:rsid w:val="000C7426"/>
    <w:rsid w:val="000E1498"/>
    <w:rsid w:val="000F0426"/>
    <w:rsid w:val="00175D5D"/>
    <w:rsid w:val="001C3929"/>
    <w:rsid w:val="00206783"/>
    <w:rsid w:val="00263A98"/>
    <w:rsid w:val="00294266"/>
    <w:rsid w:val="00320DF2"/>
    <w:rsid w:val="00380C86"/>
    <w:rsid w:val="003B7D9F"/>
    <w:rsid w:val="00425CFA"/>
    <w:rsid w:val="00426026"/>
    <w:rsid w:val="0042634B"/>
    <w:rsid w:val="00430417"/>
    <w:rsid w:val="00436ED0"/>
    <w:rsid w:val="00445BE1"/>
    <w:rsid w:val="004E44C0"/>
    <w:rsid w:val="005065BA"/>
    <w:rsid w:val="0054682D"/>
    <w:rsid w:val="00587F48"/>
    <w:rsid w:val="005A27B1"/>
    <w:rsid w:val="005C634A"/>
    <w:rsid w:val="005D79E5"/>
    <w:rsid w:val="00605C17"/>
    <w:rsid w:val="00613DFD"/>
    <w:rsid w:val="00615DDC"/>
    <w:rsid w:val="00652FFE"/>
    <w:rsid w:val="00762A54"/>
    <w:rsid w:val="0077500B"/>
    <w:rsid w:val="00791A7E"/>
    <w:rsid w:val="00791C59"/>
    <w:rsid w:val="00813E7A"/>
    <w:rsid w:val="00877ACE"/>
    <w:rsid w:val="008B29DB"/>
    <w:rsid w:val="008B6FC3"/>
    <w:rsid w:val="008F1A00"/>
    <w:rsid w:val="009108B7"/>
    <w:rsid w:val="009370C1"/>
    <w:rsid w:val="00995067"/>
    <w:rsid w:val="009A3895"/>
    <w:rsid w:val="009B061D"/>
    <w:rsid w:val="009E5A14"/>
    <w:rsid w:val="009F7747"/>
    <w:rsid w:val="00A314A6"/>
    <w:rsid w:val="00A63A7C"/>
    <w:rsid w:val="00BA6041"/>
    <w:rsid w:val="00BD2EA9"/>
    <w:rsid w:val="00BE2FD4"/>
    <w:rsid w:val="00BF7EFF"/>
    <w:rsid w:val="00C724B7"/>
    <w:rsid w:val="00CA0436"/>
    <w:rsid w:val="00CA4BA0"/>
    <w:rsid w:val="00CD2342"/>
    <w:rsid w:val="00D07457"/>
    <w:rsid w:val="00D856E6"/>
    <w:rsid w:val="00DA15F3"/>
    <w:rsid w:val="00DB7CD6"/>
    <w:rsid w:val="00E1373F"/>
    <w:rsid w:val="00E34767"/>
    <w:rsid w:val="00E40F39"/>
    <w:rsid w:val="00E74804"/>
    <w:rsid w:val="00E80656"/>
    <w:rsid w:val="00E87957"/>
    <w:rsid w:val="00EB683A"/>
    <w:rsid w:val="00EC13C0"/>
    <w:rsid w:val="00F043AE"/>
    <w:rsid w:val="00F216EE"/>
    <w:rsid w:val="00F25304"/>
    <w:rsid w:val="00F569F9"/>
    <w:rsid w:val="00FB15B0"/>
    <w:rsid w:val="00FB2B46"/>
    <w:rsid w:val="00FC4769"/>
    <w:rsid w:val="00FF5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E5645"/>
  <w15:chartTrackingRefBased/>
  <w15:docId w15:val="{C13B27E2-38D9-42D5-A758-17A6B2901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A27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5A27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A27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A27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A27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A27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A27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A27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A27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A27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5A27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A27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A27B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A27B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A27B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A27B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A27B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A27B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A27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A27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A27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A27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A27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A27B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A27B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A27B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A27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A27B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A27B1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791A7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91A7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91A7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91A7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91A7E"/>
    <w:rPr>
      <w:b/>
      <w:bCs/>
      <w:sz w:val="20"/>
      <w:szCs w:val="20"/>
    </w:rPr>
  </w:style>
  <w:style w:type="table" w:styleId="Grigliatabella">
    <w:name w:val="Table Grid"/>
    <w:basedOn w:val="Tabellanormale"/>
    <w:uiPriority w:val="39"/>
    <w:rsid w:val="00791A7E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44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72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5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4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2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8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5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5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0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2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9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7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8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64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16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4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1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30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2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4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7803AF-BC5D-4336-9693-76D12802F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748</Words>
  <Characters>4266</Characters>
  <Application>Microsoft Office Word</Application>
  <DocSecurity>0</DocSecurity>
  <Lines>35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 Grigis</dc:creator>
  <cp:keywords/>
  <dc:description/>
  <cp:lastModifiedBy>Asia Grigis</cp:lastModifiedBy>
  <cp:revision>10</cp:revision>
  <dcterms:created xsi:type="dcterms:W3CDTF">2025-05-19T14:57:00Z</dcterms:created>
  <dcterms:modified xsi:type="dcterms:W3CDTF">2025-05-26T12:04:00Z</dcterms:modified>
</cp:coreProperties>
</file>